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4832B" w14:textId="63F567E1" w:rsidR="00C95499" w:rsidRPr="00C377FB" w:rsidRDefault="00CA456E" w:rsidP="00C377FB">
      <w:pPr>
        <w:jc w:val="left"/>
        <w:rPr>
          <w:rFonts w:ascii="Times New Roman" w:hAnsi="Times New Roman" w:cs="Times New Roman"/>
          <w:sz w:val="18"/>
          <w:szCs w:val="18"/>
        </w:rPr>
      </w:pPr>
      <w:r w:rsidRPr="00C3598E">
        <w:rPr>
          <w:rFonts w:ascii="Times New Roman" w:hAnsi="Times New Roman" w:cs="Times New Roman"/>
          <w:b/>
          <w:sz w:val="18"/>
          <w:szCs w:val="18"/>
        </w:rPr>
        <w:t xml:space="preserve">Stable </w:t>
      </w:r>
      <w:r w:rsidR="000A16C2">
        <w:rPr>
          <w:rFonts w:ascii="Times New Roman" w:hAnsi="Times New Roman" w:cs="Times New Roman"/>
          <w:b/>
          <w:sz w:val="18"/>
          <w:szCs w:val="18"/>
        </w:rPr>
        <w:t>1</w:t>
      </w:r>
      <w:r w:rsidRPr="00C3598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F6E9E" w:rsidRPr="00CF6E9E">
        <w:rPr>
          <w:rFonts w:ascii="Times New Roman" w:hAnsi="Times New Roman" w:cs="Times New Roman"/>
          <w:sz w:val="18"/>
          <w:szCs w:val="18"/>
        </w:rPr>
        <w:t>Multivariate analysis</w:t>
      </w:r>
      <w:r w:rsidR="00CF6E9E" w:rsidRPr="00CF6E9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F6E9E" w:rsidRPr="00CF6E9E">
        <w:rPr>
          <w:rFonts w:ascii="Times New Roman" w:hAnsi="Times New Roman" w:cs="Times New Roman"/>
          <w:sz w:val="18"/>
          <w:szCs w:val="18"/>
        </w:rPr>
        <w:t>in different subgroups of patients with renal cell carcinoma in SEER between 2010 and 2014 for cancer specific survival</w:t>
      </w:r>
      <w:r w:rsidR="00CF6E9E" w:rsidRPr="00CF6E9E">
        <w:rPr>
          <w:rFonts w:ascii="Times New Roman" w:hAnsi="Times New Roman" w:cs="Times New Roman"/>
          <w:b/>
          <w:sz w:val="18"/>
          <w:szCs w:val="18"/>
        </w:rPr>
        <w:t>.</w:t>
      </w:r>
    </w:p>
    <w:p w14:paraId="4A2310E1" w14:textId="3E4B63E7" w:rsidR="00C377FB" w:rsidRPr="00C377FB" w:rsidRDefault="00C377FB" w:rsidP="00C377FB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1630"/>
        <w:gridCol w:w="2077"/>
        <w:gridCol w:w="2077"/>
      </w:tblGrid>
      <w:tr w:rsidR="00267CD1" w:rsidRPr="00C377FB" w14:paraId="5C3F2BB8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5291EF11" w14:textId="7F01687B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Covariat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38D3A24" w14:textId="7BBA1F04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BFC3E30" w14:textId="402AFFE9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6EA7960" w14:textId="2E44DB75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0606C1C" w14:textId="77777777" w:rsidTr="00E972F2">
        <w:tc>
          <w:tcPr>
            <w:tcW w:w="1519" w:type="pct"/>
            <w:tcBorders>
              <w:bottom w:val="single" w:sz="4" w:space="0" w:color="auto"/>
            </w:tcBorders>
          </w:tcPr>
          <w:p w14:paraId="1DBA4C5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F0F0A69" w14:textId="30BAE27F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F0F1418" w14:textId="0C8FE32E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082AE2B" w14:textId="070B024E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67CD1" w:rsidRPr="00C377FB" w14:paraId="43556706" w14:textId="77777777" w:rsidTr="00E972F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6FCE9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65 years group</w:t>
            </w:r>
          </w:p>
        </w:tc>
      </w:tr>
      <w:tr w:rsidR="00267CD1" w:rsidRPr="00C377FB" w14:paraId="2CA043FD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3E5E27CC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D29960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F6E3B7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2ED81F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8163896" w14:textId="77777777" w:rsidTr="00E972F2">
        <w:tc>
          <w:tcPr>
            <w:tcW w:w="1519" w:type="pct"/>
            <w:vAlign w:val="center"/>
          </w:tcPr>
          <w:p w14:paraId="1B5D178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1" w:type="pct"/>
          </w:tcPr>
          <w:p w14:paraId="5D5C6EFB" w14:textId="111AD1CA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E1A845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A5348A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267CD1" w:rsidRPr="00C377FB" w14:paraId="42CB0BFC" w14:textId="77777777" w:rsidTr="00E972F2">
        <w:tc>
          <w:tcPr>
            <w:tcW w:w="1519" w:type="pct"/>
            <w:vAlign w:val="center"/>
          </w:tcPr>
          <w:p w14:paraId="57857BC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1" w:type="pct"/>
          </w:tcPr>
          <w:p w14:paraId="36EA5E5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50" w:type="pct"/>
          </w:tcPr>
          <w:p w14:paraId="5832937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6 to 1.10</w:t>
            </w:r>
          </w:p>
        </w:tc>
        <w:tc>
          <w:tcPr>
            <w:tcW w:w="1250" w:type="pct"/>
          </w:tcPr>
          <w:p w14:paraId="274FFDD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267CD1" w:rsidRPr="00C377FB" w14:paraId="1C317A70" w14:textId="77777777" w:rsidTr="00E972F2">
        <w:tc>
          <w:tcPr>
            <w:tcW w:w="1519" w:type="pct"/>
            <w:vAlign w:val="center"/>
          </w:tcPr>
          <w:p w14:paraId="02979054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Race, No. (%)</w:t>
            </w:r>
          </w:p>
        </w:tc>
        <w:tc>
          <w:tcPr>
            <w:tcW w:w="981" w:type="pct"/>
          </w:tcPr>
          <w:p w14:paraId="0B88887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FE7D5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BEB47E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782148D" w14:textId="77777777" w:rsidTr="00E972F2">
        <w:tc>
          <w:tcPr>
            <w:tcW w:w="1519" w:type="pct"/>
            <w:vAlign w:val="bottom"/>
          </w:tcPr>
          <w:p w14:paraId="3132E7D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981" w:type="pct"/>
          </w:tcPr>
          <w:p w14:paraId="08F5E693" w14:textId="59D64371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5C9B4E5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D1987F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F22E666" w14:textId="77777777" w:rsidTr="00E972F2">
        <w:tc>
          <w:tcPr>
            <w:tcW w:w="1519" w:type="pct"/>
            <w:vAlign w:val="bottom"/>
          </w:tcPr>
          <w:p w14:paraId="045B4EC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81" w:type="pct"/>
          </w:tcPr>
          <w:p w14:paraId="3DEABF5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50" w:type="pct"/>
          </w:tcPr>
          <w:p w14:paraId="71BABD7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1 to 3.77</w:t>
            </w:r>
          </w:p>
        </w:tc>
        <w:tc>
          <w:tcPr>
            <w:tcW w:w="1250" w:type="pct"/>
          </w:tcPr>
          <w:p w14:paraId="2403C17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46</w:t>
            </w:r>
          </w:p>
        </w:tc>
      </w:tr>
      <w:tr w:rsidR="00267CD1" w:rsidRPr="00C377FB" w14:paraId="08E7E124" w14:textId="77777777" w:rsidTr="00E972F2">
        <w:tc>
          <w:tcPr>
            <w:tcW w:w="1519" w:type="pct"/>
            <w:vAlign w:val="bottom"/>
          </w:tcPr>
          <w:p w14:paraId="38EDB8E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81" w:type="pct"/>
          </w:tcPr>
          <w:p w14:paraId="12DBA50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250" w:type="pct"/>
          </w:tcPr>
          <w:p w14:paraId="0F56C3F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2 to 4.43</w:t>
            </w:r>
          </w:p>
        </w:tc>
        <w:tc>
          <w:tcPr>
            <w:tcW w:w="1250" w:type="pct"/>
          </w:tcPr>
          <w:p w14:paraId="0EA91DC6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267CD1" w:rsidRPr="00C377FB" w14:paraId="5AAB235C" w14:textId="77777777" w:rsidTr="00E972F2">
        <w:tc>
          <w:tcPr>
            <w:tcW w:w="1519" w:type="pct"/>
            <w:vAlign w:val="bottom"/>
          </w:tcPr>
          <w:p w14:paraId="42B4DBF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81" w:type="pct"/>
          </w:tcPr>
          <w:p w14:paraId="2F68AF2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250" w:type="pct"/>
          </w:tcPr>
          <w:p w14:paraId="5E13A1F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7 to 3.75</w:t>
            </w:r>
          </w:p>
        </w:tc>
        <w:tc>
          <w:tcPr>
            <w:tcW w:w="1250" w:type="pct"/>
          </w:tcPr>
          <w:p w14:paraId="323948D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</w:p>
        </w:tc>
      </w:tr>
      <w:tr w:rsidR="00267CD1" w:rsidRPr="00C377FB" w14:paraId="0EEE05CB" w14:textId="77777777" w:rsidTr="00E972F2">
        <w:tc>
          <w:tcPr>
            <w:tcW w:w="1519" w:type="pct"/>
            <w:vAlign w:val="bottom"/>
          </w:tcPr>
          <w:p w14:paraId="72786B6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1" w:type="pct"/>
          </w:tcPr>
          <w:p w14:paraId="10BDD06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50" w:type="pct"/>
          </w:tcPr>
          <w:p w14:paraId="5CF09B8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05 to 3.28</w:t>
            </w:r>
          </w:p>
        </w:tc>
        <w:tc>
          <w:tcPr>
            <w:tcW w:w="1250" w:type="pct"/>
          </w:tcPr>
          <w:p w14:paraId="158AF5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267CD1" w:rsidRPr="00C377FB" w14:paraId="6548C52E" w14:textId="77777777" w:rsidTr="00E972F2">
        <w:tc>
          <w:tcPr>
            <w:tcW w:w="1519" w:type="pct"/>
            <w:vAlign w:val="center"/>
          </w:tcPr>
          <w:p w14:paraId="5C60E2CF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981" w:type="pct"/>
          </w:tcPr>
          <w:p w14:paraId="0BEA038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B96343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C5D606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3987F68" w14:textId="77777777" w:rsidTr="00E972F2">
        <w:tc>
          <w:tcPr>
            <w:tcW w:w="1519" w:type="pct"/>
            <w:vAlign w:val="center"/>
          </w:tcPr>
          <w:p w14:paraId="33C16D8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1" w:type="pct"/>
          </w:tcPr>
          <w:p w14:paraId="1E93722B" w14:textId="16D53A54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98F8FD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38E427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2950318" w14:textId="77777777" w:rsidTr="00E972F2">
        <w:tc>
          <w:tcPr>
            <w:tcW w:w="1519" w:type="pct"/>
            <w:vAlign w:val="center"/>
          </w:tcPr>
          <w:p w14:paraId="3C5CB11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81" w:type="pct"/>
          </w:tcPr>
          <w:p w14:paraId="4B039AF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50" w:type="pct"/>
          </w:tcPr>
          <w:p w14:paraId="645C27F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4 to 2.02</w:t>
            </w:r>
          </w:p>
        </w:tc>
        <w:tc>
          <w:tcPr>
            <w:tcW w:w="1250" w:type="pct"/>
          </w:tcPr>
          <w:p w14:paraId="3E75A70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</w:p>
        </w:tc>
      </w:tr>
      <w:tr w:rsidR="00267CD1" w:rsidRPr="00C377FB" w14:paraId="7CA13566" w14:textId="77777777" w:rsidTr="00E972F2">
        <w:tc>
          <w:tcPr>
            <w:tcW w:w="1519" w:type="pct"/>
            <w:vAlign w:val="center"/>
          </w:tcPr>
          <w:p w14:paraId="69A483D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1" w:type="pct"/>
          </w:tcPr>
          <w:p w14:paraId="67638E7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250" w:type="pct"/>
          </w:tcPr>
          <w:p w14:paraId="715CB17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39 to 5.60</w:t>
            </w:r>
          </w:p>
        </w:tc>
        <w:tc>
          <w:tcPr>
            <w:tcW w:w="1250" w:type="pct"/>
          </w:tcPr>
          <w:p w14:paraId="0C10D3FD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1DF53C6" w14:textId="77777777" w:rsidTr="00E972F2">
        <w:tc>
          <w:tcPr>
            <w:tcW w:w="1519" w:type="pct"/>
            <w:vAlign w:val="center"/>
          </w:tcPr>
          <w:p w14:paraId="4F8A758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1" w:type="pct"/>
          </w:tcPr>
          <w:p w14:paraId="0DCA9BA0" w14:textId="589F06EB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250" w:type="pct"/>
          </w:tcPr>
          <w:p w14:paraId="30C100B9" w14:textId="02A58805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 xml:space="preserve"> to 27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pct"/>
          </w:tcPr>
          <w:p w14:paraId="77458A8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F1692CE" w14:textId="77777777" w:rsidTr="00E972F2">
        <w:tc>
          <w:tcPr>
            <w:tcW w:w="1519" w:type="pct"/>
            <w:vAlign w:val="center"/>
          </w:tcPr>
          <w:p w14:paraId="2F9DB5C3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981" w:type="pct"/>
          </w:tcPr>
          <w:p w14:paraId="5052C3B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22B476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1601BC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F882253" w14:textId="77777777" w:rsidTr="00E972F2">
        <w:tc>
          <w:tcPr>
            <w:tcW w:w="1519" w:type="pct"/>
            <w:vAlign w:val="center"/>
          </w:tcPr>
          <w:p w14:paraId="200AF02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-3.9</w:t>
            </w:r>
          </w:p>
        </w:tc>
        <w:tc>
          <w:tcPr>
            <w:tcW w:w="981" w:type="pct"/>
          </w:tcPr>
          <w:p w14:paraId="5EAC0A2B" w14:textId="0D2B768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090EF31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D902FD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20B9B30" w14:textId="77777777" w:rsidTr="00E972F2">
        <w:tc>
          <w:tcPr>
            <w:tcW w:w="1519" w:type="pct"/>
            <w:vAlign w:val="center"/>
          </w:tcPr>
          <w:p w14:paraId="64998E1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0-6.9</w:t>
            </w:r>
          </w:p>
        </w:tc>
        <w:tc>
          <w:tcPr>
            <w:tcW w:w="981" w:type="pct"/>
          </w:tcPr>
          <w:p w14:paraId="71EDBEB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50" w:type="pct"/>
          </w:tcPr>
          <w:p w14:paraId="48BA0D3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9 to 2.83</w:t>
            </w:r>
          </w:p>
        </w:tc>
        <w:tc>
          <w:tcPr>
            <w:tcW w:w="1250" w:type="pct"/>
          </w:tcPr>
          <w:p w14:paraId="249A646E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34BBD09" w14:textId="77777777" w:rsidTr="00E972F2">
        <w:tc>
          <w:tcPr>
            <w:tcW w:w="1519" w:type="pct"/>
            <w:vAlign w:val="center"/>
          </w:tcPr>
          <w:p w14:paraId="224D685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7.0-9.9</w:t>
            </w:r>
          </w:p>
        </w:tc>
        <w:tc>
          <w:tcPr>
            <w:tcW w:w="981" w:type="pct"/>
          </w:tcPr>
          <w:p w14:paraId="0EA98F2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250" w:type="pct"/>
          </w:tcPr>
          <w:p w14:paraId="19E59D1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6 to 3.64</w:t>
            </w:r>
          </w:p>
        </w:tc>
        <w:tc>
          <w:tcPr>
            <w:tcW w:w="1250" w:type="pct"/>
          </w:tcPr>
          <w:p w14:paraId="18C75D1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47B249E" w14:textId="77777777" w:rsidTr="00E972F2">
        <w:tc>
          <w:tcPr>
            <w:tcW w:w="1519" w:type="pct"/>
            <w:vAlign w:val="center"/>
          </w:tcPr>
          <w:p w14:paraId="7B9FCF2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981" w:type="pct"/>
          </w:tcPr>
          <w:p w14:paraId="3CDAA63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250" w:type="pct"/>
          </w:tcPr>
          <w:p w14:paraId="2B277BD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51 to 4.62</w:t>
            </w:r>
          </w:p>
        </w:tc>
        <w:tc>
          <w:tcPr>
            <w:tcW w:w="1250" w:type="pct"/>
          </w:tcPr>
          <w:p w14:paraId="24C714F1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F0A6579" w14:textId="77777777" w:rsidTr="00E972F2">
        <w:tc>
          <w:tcPr>
            <w:tcW w:w="1519" w:type="pct"/>
            <w:vAlign w:val="center"/>
          </w:tcPr>
          <w:p w14:paraId="03386452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981" w:type="pct"/>
          </w:tcPr>
          <w:p w14:paraId="256D43A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BC846E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D555E2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044AD97" w14:textId="77777777" w:rsidTr="00E972F2">
        <w:tc>
          <w:tcPr>
            <w:tcW w:w="1519" w:type="pct"/>
            <w:vAlign w:val="center"/>
          </w:tcPr>
          <w:p w14:paraId="5CE3A24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981" w:type="pct"/>
          </w:tcPr>
          <w:p w14:paraId="23D671E4" w14:textId="576E832A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4DBEC5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4071F3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D7301BB" w14:textId="77777777" w:rsidTr="00E972F2">
        <w:tc>
          <w:tcPr>
            <w:tcW w:w="1519" w:type="pct"/>
            <w:vAlign w:val="center"/>
          </w:tcPr>
          <w:p w14:paraId="35C426F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pillary</w:t>
            </w:r>
          </w:p>
        </w:tc>
        <w:tc>
          <w:tcPr>
            <w:tcW w:w="981" w:type="pct"/>
          </w:tcPr>
          <w:p w14:paraId="4117928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250" w:type="pct"/>
          </w:tcPr>
          <w:p w14:paraId="405DBCE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0 to 1.74</w:t>
            </w:r>
          </w:p>
        </w:tc>
        <w:tc>
          <w:tcPr>
            <w:tcW w:w="1250" w:type="pct"/>
          </w:tcPr>
          <w:p w14:paraId="6724E506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267CD1" w:rsidRPr="00C377FB" w14:paraId="613F0AC5" w14:textId="77777777" w:rsidTr="00E972F2">
        <w:tc>
          <w:tcPr>
            <w:tcW w:w="1519" w:type="pct"/>
            <w:vAlign w:val="center"/>
          </w:tcPr>
          <w:p w14:paraId="101621A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ollecting duct</w:t>
            </w:r>
          </w:p>
        </w:tc>
        <w:tc>
          <w:tcPr>
            <w:tcW w:w="981" w:type="pct"/>
          </w:tcPr>
          <w:p w14:paraId="3C15B86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250" w:type="pct"/>
          </w:tcPr>
          <w:p w14:paraId="2850B5E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09 to 5.46</w:t>
            </w:r>
          </w:p>
        </w:tc>
        <w:tc>
          <w:tcPr>
            <w:tcW w:w="1250" w:type="pct"/>
          </w:tcPr>
          <w:p w14:paraId="3B5FB211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F426D55" w14:textId="77777777" w:rsidTr="00E972F2">
        <w:tc>
          <w:tcPr>
            <w:tcW w:w="1519" w:type="pct"/>
            <w:vAlign w:val="center"/>
          </w:tcPr>
          <w:p w14:paraId="4A8D042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hromophobe</w:t>
            </w:r>
          </w:p>
        </w:tc>
        <w:tc>
          <w:tcPr>
            <w:tcW w:w="981" w:type="pct"/>
          </w:tcPr>
          <w:p w14:paraId="1EE61FA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50" w:type="pct"/>
          </w:tcPr>
          <w:p w14:paraId="7D59BD7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9 to 0.76</w:t>
            </w:r>
          </w:p>
        </w:tc>
        <w:tc>
          <w:tcPr>
            <w:tcW w:w="1250" w:type="pct"/>
          </w:tcPr>
          <w:p w14:paraId="76C71A21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267CD1" w:rsidRPr="00C377FB" w14:paraId="11116C53" w14:textId="77777777" w:rsidTr="00E972F2">
        <w:tc>
          <w:tcPr>
            <w:tcW w:w="1519" w:type="pct"/>
            <w:vAlign w:val="center"/>
          </w:tcPr>
          <w:p w14:paraId="42692DC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Other specified</w:t>
            </w:r>
          </w:p>
        </w:tc>
        <w:tc>
          <w:tcPr>
            <w:tcW w:w="981" w:type="pct"/>
          </w:tcPr>
          <w:p w14:paraId="580DBAE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250" w:type="pct"/>
          </w:tcPr>
          <w:p w14:paraId="21C71B3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1 to 1.82</w:t>
            </w:r>
          </w:p>
        </w:tc>
        <w:tc>
          <w:tcPr>
            <w:tcW w:w="1250" w:type="pct"/>
          </w:tcPr>
          <w:p w14:paraId="6E6AC4EB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105F487" w14:textId="77777777" w:rsidTr="00E972F2">
        <w:tc>
          <w:tcPr>
            <w:tcW w:w="1519" w:type="pct"/>
            <w:vAlign w:val="center"/>
          </w:tcPr>
          <w:p w14:paraId="647576DB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981" w:type="pct"/>
          </w:tcPr>
          <w:p w14:paraId="095D8D1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4F9B96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B4A009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60A39AC" w14:textId="77777777" w:rsidTr="00E972F2">
        <w:tc>
          <w:tcPr>
            <w:tcW w:w="1519" w:type="pct"/>
            <w:vAlign w:val="center"/>
          </w:tcPr>
          <w:p w14:paraId="1C82BE0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</w:tcPr>
          <w:p w14:paraId="5EC1DED9" w14:textId="45AABA99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4E8F1AC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303060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F2FC7B3" w14:textId="77777777" w:rsidTr="00E972F2">
        <w:tc>
          <w:tcPr>
            <w:tcW w:w="1519" w:type="pct"/>
            <w:vAlign w:val="center"/>
          </w:tcPr>
          <w:p w14:paraId="51531EC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pct"/>
          </w:tcPr>
          <w:p w14:paraId="7CD080F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50" w:type="pct"/>
          </w:tcPr>
          <w:p w14:paraId="65F0B1A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2 to 2.13</w:t>
            </w:r>
          </w:p>
        </w:tc>
        <w:tc>
          <w:tcPr>
            <w:tcW w:w="1250" w:type="pct"/>
          </w:tcPr>
          <w:p w14:paraId="5DDBAAA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267CD1" w:rsidRPr="00C377FB" w14:paraId="60DD600A" w14:textId="77777777" w:rsidTr="00E972F2">
        <w:tc>
          <w:tcPr>
            <w:tcW w:w="1519" w:type="pct"/>
            <w:vAlign w:val="center"/>
          </w:tcPr>
          <w:p w14:paraId="770D0CD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pct"/>
          </w:tcPr>
          <w:p w14:paraId="4AB2AD1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250" w:type="pct"/>
          </w:tcPr>
          <w:p w14:paraId="43A7E1B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05 to 5.22</w:t>
            </w:r>
          </w:p>
        </w:tc>
        <w:tc>
          <w:tcPr>
            <w:tcW w:w="1250" w:type="pct"/>
          </w:tcPr>
          <w:p w14:paraId="1A8AFB74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C302B09" w14:textId="77777777" w:rsidTr="00E972F2">
        <w:tc>
          <w:tcPr>
            <w:tcW w:w="1519" w:type="pct"/>
            <w:vAlign w:val="center"/>
          </w:tcPr>
          <w:p w14:paraId="27BA43B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" w:type="pct"/>
          </w:tcPr>
          <w:p w14:paraId="2FC576E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1250" w:type="pct"/>
          </w:tcPr>
          <w:p w14:paraId="456FACE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44 to 8.84</w:t>
            </w:r>
          </w:p>
        </w:tc>
        <w:tc>
          <w:tcPr>
            <w:tcW w:w="1250" w:type="pct"/>
          </w:tcPr>
          <w:p w14:paraId="6848CEBE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74C94AD" w14:textId="77777777" w:rsidTr="00E972F2">
        <w:tc>
          <w:tcPr>
            <w:tcW w:w="1519" w:type="pct"/>
            <w:vAlign w:val="center"/>
          </w:tcPr>
          <w:p w14:paraId="6EEFD434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981" w:type="pct"/>
          </w:tcPr>
          <w:p w14:paraId="01ACCA3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CD6C5F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674BB9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AF87FC8" w14:textId="77777777" w:rsidTr="00E972F2">
        <w:tc>
          <w:tcPr>
            <w:tcW w:w="1519" w:type="pct"/>
            <w:vAlign w:val="center"/>
          </w:tcPr>
          <w:p w14:paraId="0FF0730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rtial Nephrectomy</w:t>
            </w:r>
          </w:p>
        </w:tc>
        <w:tc>
          <w:tcPr>
            <w:tcW w:w="981" w:type="pct"/>
          </w:tcPr>
          <w:p w14:paraId="1678FC7B" w14:textId="41C55F57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A7AAB9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F1670F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5C2C6CA" w14:textId="77777777" w:rsidTr="00E972F2">
        <w:tc>
          <w:tcPr>
            <w:tcW w:w="1519" w:type="pct"/>
            <w:vAlign w:val="center"/>
          </w:tcPr>
          <w:p w14:paraId="5A4B038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adical Nephrectomy</w:t>
            </w:r>
          </w:p>
        </w:tc>
        <w:tc>
          <w:tcPr>
            <w:tcW w:w="981" w:type="pct"/>
          </w:tcPr>
          <w:p w14:paraId="0AD262C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250" w:type="pct"/>
          </w:tcPr>
          <w:p w14:paraId="442429E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6 to 2.56</w:t>
            </w:r>
          </w:p>
        </w:tc>
        <w:tc>
          <w:tcPr>
            <w:tcW w:w="1250" w:type="pct"/>
          </w:tcPr>
          <w:p w14:paraId="3A67A8C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B78C430" w14:textId="77777777" w:rsidTr="00E972F2">
        <w:tc>
          <w:tcPr>
            <w:tcW w:w="1519" w:type="pct"/>
            <w:vAlign w:val="center"/>
          </w:tcPr>
          <w:p w14:paraId="0C510DD3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981" w:type="pct"/>
          </w:tcPr>
          <w:p w14:paraId="1C8C145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4F552C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274875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10F7DC3" w14:textId="77777777" w:rsidTr="00E972F2">
        <w:tc>
          <w:tcPr>
            <w:tcW w:w="1519" w:type="pct"/>
            <w:vAlign w:val="center"/>
          </w:tcPr>
          <w:p w14:paraId="030B260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81" w:type="pct"/>
          </w:tcPr>
          <w:p w14:paraId="5DBEA40C" w14:textId="4BE76BB0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5A8417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2E472A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AD22B5C" w14:textId="77777777" w:rsidTr="00E972F2"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14:paraId="6A58567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9F8F42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EBB8AD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7 to 1.09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BC9E13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267CD1" w:rsidRPr="00C377FB" w14:paraId="69116F78" w14:textId="77777777" w:rsidTr="00E972F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D6589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Male group</w:t>
            </w:r>
          </w:p>
        </w:tc>
      </w:tr>
      <w:tr w:rsidR="00267CD1" w:rsidRPr="00C377FB" w14:paraId="708C9ED0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5CEE4DE5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D2F3B5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804105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EF4632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D52F8FC" w14:textId="77777777" w:rsidTr="00E972F2">
        <w:tc>
          <w:tcPr>
            <w:tcW w:w="1519" w:type="pct"/>
          </w:tcPr>
          <w:p w14:paraId="5DB594F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pct"/>
          </w:tcPr>
          <w:p w14:paraId="1A217877" w14:textId="081B2C09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1173CC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38480E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2D6443F" w14:textId="77777777" w:rsidTr="00E972F2">
        <w:tc>
          <w:tcPr>
            <w:tcW w:w="1519" w:type="pct"/>
          </w:tcPr>
          <w:p w14:paraId="0326C32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 ≥ 65</w:t>
            </w:r>
          </w:p>
        </w:tc>
        <w:tc>
          <w:tcPr>
            <w:tcW w:w="981" w:type="pct"/>
          </w:tcPr>
          <w:p w14:paraId="011A50D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50" w:type="pct"/>
          </w:tcPr>
          <w:p w14:paraId="699C2A7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2 to 1.37</w:t>
            </w:r>
          </w:p>
        </w:tc>
        <w:tc>
          <w:tcPr>
            <w:tcW w:w="1250" w:type="pct"/>
          </w:tcPr>
          <w:p w14:paraId="2716DAD7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9B39FAC" w14:textId="77777777" w:rsidTr="00E972F2">
        <w:tc>
          <w:tcPr>
            <w:tcW w:w="1519" w:type="pct"/>
            <w:vAlign w:val="center"/>
          </w:tcPr>
          <w:p w14:paraId="6104EC11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Race, No. (%)</w:t>
            </w:r>
          </w:p>
        </w:tc>
        <w:tc>
          <w:tcPr>
            <w:tcW w:w="981" w:type="pct"/>
          </w:tcPr>
          <w:p w14:paraId="14E1377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F18E02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85B82B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B814346" w14:textId="77777777" w:rsidTr="00E972F2">
        <w:tc>
          <w:tcPr>
            <w:tcW w:w="1519" w:type="pct"/>
            <w:vAlign w:val="bottom"/>
          </w:tcPr>
          <w:p w14:paraId="4B014B7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981" w:type="pct"/>
          </w:tcPr>
          <w:p w14:paraId="0BBA21F4" w14:textId="15751ABB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EB546C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B6A63B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2A10CBA" w14:textId="77777777" w:rsidTr="00E972F2">
        <w:tc>
          <w:tcPr>
            <w:tcW w:w="1519" w:type="pct"/>
            <w:vAlign w:val="bottom"/>
          </w:tcPr>
          <w:p w14:paraId="78FE805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81" w:type="pct"/>
          </w:tcPr>
          <w:p w14:paraId="568E4E0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250" w:type="pct"/>
          </w:tcPr>
          <w:p w14:paraId="2C53C32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9 to 4.40</w:t>
            </w:r>
          </w:p>
        </w:tc>
        <w:tc>
          <w:tcPr>
            <w:tcW w:w="1250" w:type="pct"/>
          </w:tcPr>
          <w:p w14:paraId="24725E86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267CD1" w:rsidRPr="00C377FB" w14:paraId="756871DC" w14:textId="77777777" w:rsidTr="00E972F2">
        <w:tc>
          <w:tcPr>
            <w:tcW w:w="1519" w:type="pct"/>
            <w:vAlign w:val="bottom"/>
          </w:tcPr>
          <w:p w14:paraId="0772117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81" w:type="pct"/>
          </w:tcPr>
          <w:p w14:paraId="3E13D5A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250" w:type="pct"/>
          </w:tcPr>
          <w:p w14:paraId="19F8F51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2 to 4.05</w:t>
            </w:r>
          </w:p>
        </w:tc>
        <w:tc>
          <w:tcPr>
            <w:tcW w:w="1250" w:type="pct"/>
          </w:tcPr>
          <w:p w14:paraId="7EE013E7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20</w:t>
            </w:r>
          </w:p>
        </w:tc>
      </w:tr>
      <w:tr w:rsidR="00267CD1" w:rsidRPr="00C377FB" w14:paraId="0CD8CAB2" w14:textId="77777777" w:rsidTr="00E972F2">
        <w:tc>
          <w:tcPr>
            <w:tcW w:w="1519" w:type="pct"/>
            <w:vAlign w:val="bottom"/>
          </w:tcPr>
          <w:p w14:paraId="42E5095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81" w:type="pct"/>
          </w:tcPr>
          <w:p w14:paraId="67A3672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250" w:type="pct"/>
          </w:tcPr>
          <w:p w14:paraId="02B83CC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7 to 3.72</w:t>
            </w:r>
          </w:p>
        </w:tc>
        <w:tc>
          <w:tcPr>
            <w:tcW w:w="1250" w:type="pct"/>
          </w:tcPr>
          <w:p w14:paraId="70FF4A7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29</w:t>
            </w:r>
          </w:p>
        </w:tc>
      </w:tr>
      <w:tr w:rsidR="00267CD1" w:rsidRPr="00C377FB" w14:paraId="49DE6727" w14:textId="77777777" w:rsidTr="00E972F2">
        <w:tc>
          <w:tcPr>
            <w:tcW w:w="1519" w:type="pct"/>
            <w:vAlign w:val="bottom"/>
          </w:tcPr>
          <w:p w14:paraId="73E4C4D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1" w:type="pct"/>
          </w:tcPr>
          <w:p w14:paraId="2A602C1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50" w:type="pct"/>
          </w:tcPr>
          <w:p w14:paraId="4688735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2 to 2.65</w:t>
            </w:r>
          </w:p>
        </w:tc>
        <w:tc>
          <w:tcPr>
            <w:tcW w:w="1250" w:type="pct"/>
          </w:tcPr>
          <w:p w14:paraId="7BBE2D5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267CD1" w:rsidRPr="00C377FB" w14:paraId="364B7296" w14:textId="77777777" w:rsidTr="00E972F2">
        <w:tc>
          <w:tcPr>
            <w:tcW w:w="1519" w:type="pct"/>
            <w:vAlign w:val="center"/>
          </w:tcPr>
          <w:p w14:paraId="74282971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981" w:type="pct"/>
          </w:tcPr>
          <w:p w14:paraId="43CAD1E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6E4774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5C15E4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A0A4591" w14:textId="77777777" w:rsidTr="00E972F2">
        <w:tc>
          <w:tcPr>
            <w:tcW w:w="1519" w:type="pct"/>
            <w:vAlign w:val="center"/>
          </w:tcPr>
          <w:p w14:paraId="0777AA5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1" w:type="pct"/>
          </w:tcPr>
          <w:p w14:paraId="14CE1715" w14:textId="488F3A0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41584DC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3ADB51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0C4591D" w14:textId="77777777" w:rsidTr="00E972F2">
        <w:tc>
          <w:tcPr>
            <w:tcW w:w="1519" w:type="pct"/>
            <w:vAlign w:val="center"/>
          </w:tcPr>
          <w:p w14:paraId="271BCDA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81" w:type="pct"/>
          </w:tcPr>
          <w:p w14:paraId="70AE454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50" w:type="pct"/>
          </w:tcPr>
          <w:p w14:paraId="68A5AAE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4 to 1.64</w:t>
            </w:r>
          </w:p>
        </w:tc>
        <w:tc>
          <w:tcPr>
            <w:tcW w:w="1250" w:type="pct"/>
          </w:tcPr>
          <w:p w14:paraId="369A83F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267CD1" w:rsidRPr="00C377FB" w14:paraId="63D9651A" w14:textId="77777777" w:rsidTr="00E972F2">
        <w:tc>
          <w:tcPr>
            <w:tcW w:w="1519" w:type="pct"/>
            <w:vAlign w:val="center"/>
          </w:tcPr>
          <w:p w14:paraId="679B9FF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1" w:type="pct"/>
          </w:tcPr>
          <w:p w14:paraId="5854152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250" w:type="pct"/>
          </w:tcPr>
          <w:p w14:paraId="2CBB636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82 to 4.18</w:t>
            </w:r>
          </w:p>
        </w:tc>
        <w:tc>
          <w:tcPr>
            <w:tcW w:w="1250" w:type="pct"/>
          </w:tcPr>
          <w:p w14:paraId="2BE0A2F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82E6A7C" w14:textId="77777777" w:rsidTr="00E972F2">
        <w:tc>
          <w:tcPr>
            <w:tcW w:w="1519" w:type="pct"/>
            <w:vAlign w:val="center"/>
          </w:tcPr>
          <w:p w14:paraId="2608823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1" w:type="pct"/>
          </w:tcPr>
          <w:p w14:paraId="2F77734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1250" w:type="pct"/>
          </w:tcPr>
          <w:p w14:paraId="148E7710" w14:textId="1C3082A2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 xml:space="preserve"> to 18.9</w:t>
            </w:r>
          </w:p>
        </w:tc>
        <w:tc>
          <w:tcPr>
            <w:tcW w:w="1250" w:type="pct"/>
          </w:tcPr>
          <w:p w14:paraId="387A557D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7FF6619" w14:textId="77777777" w:rsidTr="00E972F2">
        <w:tc>
          <w:tcPr>
            <w:tcW w:w="1519" w:type="pct"/>
            <w:vAlign w:val="center"/>
          </w:tcPr>
          <w:p w14:paraId="37B7FB3A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981" w:type="pct"/>
          </w:tcPr>
          <w:p w14:paraId="282DB44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C6A5B0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732840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C85E4D3" w14:textId="77777777" w:rsidTr="00E972F2">
        <w:tc>
          <w:tcPr>
            <w:tcW w:w="1519" w:type="pct"/>
            <w:vAlign w:val="center"/>
          </w:tcPr>
          <w:p w14:paraId="6BFC7BF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-3.9</w:t>
            </w:r>
          </w:p>
        </w:tc>
        <w:tc>
          <w:tcPr>
            <w:tcW w:w="981" w:type="pct"/>
          </w:tcPr>
          <w:p w14:paraId="502D6782" w14:textId="39B1B399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8E8D4E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73C39E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36B96D4" w14:textId="77777777" w:rsidTr="00E972F2">
        <w:tc>
          <w:tcPr>
            <w:tcW w:w="1519" w:type="pct"/>
            <w:vAlign w:val="center"/>
          </w:tcPr>
          <w:p w14:paraId="37A85C4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0-6.9</w:t>
            </w:r>
          </w:p>
        </w:tc>
        <w:tc>
          <w:tcPr>
            <w:tcW w:w="981" w:type="pct"/>
          </w:tcPr>
          <w:p w14:paraId="50E9D44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50" w:type="pct"/>
          </w:tcPr>
          <w:p w14:paraId="3582A87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3 to 2.23</w:t>
            </w:r>
          </w:p>
        </w:tc>
        <w:tc>
          <w:tcPr>
            <w:tcW w:w="1250" w:type="pct"/>
          </w:tcPr>
          <w:p w14:paraId="708618A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D83E91C" w14:textId="77777777" w:rsidTr="00E972F2">
        <w:tc>
          <w:tcPr>
            <w:tcW w:w="1519" w:type="pct"/>
            <w:vAlign w:val="center"/>
          </w:tcPr>
          <w:p w14:paraId="318621A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7.0-9.9</w:t>
            </w:r>
          </w:p>
        </w:tc>
        <w:tc>
          <w:tcPr>
            <w:tcW w:w="981" w:type="pct"/>
          </w:tcPr>
          <w:p w14:paraId="01C5C6F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250" w:type="pct"/>
          </w:tcPr>
          <w:p w14:paraId="1B6E5CD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7 to 3.04</w:t>
            </w:r>
          </w:p>
        </w:tc>
        <w:tc>
          <w:tcPr>
            <w:tcW w:w="1250" w:type="pct"/>
          </w:tcPr>
          <w:p w14:paraId="73EBF0DB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93F5CEB" w14:textId="77777777" w:rsidTr="00E972F2">
        <w:tc>
          <w:tcPr>
            <w:tcW w:w="1519" w:type="pct"/>
            <w:vAlign w:val="center"/>
          </w:tcPr>
          <w:p w14:paraId="0892B2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981" w:type="pct"/>
          </w:tcPr>
          <w:p w14:paraId="7ECB8FB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250" w:type="pct"/>
          </w:tcPr>
          <w:p w14:paraId="62545D7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6 to 3.82</w:t>
            </w:r>
          </w:p>
        </w:tc>
        <w:tc>
          <w:tcPr>
            <w:tcW w:w="1250" w:type="pct"/>
          </w:tcPr>
          <w:p w14:paraId="59930BFA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B57631B" w14:textId="77777777" w:rsidTr="00E972F2">
        <w:tc>
          <w:tcPr>
            <w:tcW w:w="1519" w:type="pct"/>
            <w:vAlign w:val="center"/>
          </w:tcPr>
          <w:p w14:paraId="0EDCA12E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981" w:type="pct"/>
          </w:tcPr>
          <w:p w14:paraId="4120144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6B725A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B2CA8E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E6DD209" w14:textId="77777777" w:rsidTr="00E972F2">
        <w:tc>
          <w:tcPr>
            <w:tcW w:w="1519" w:type="pct"/>
            <w:vAlign w:val="center"/>
          </w:tcPr>
          <w:p w14:paraId="2281D27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981" w:type="pct"/>
          </w:tcPr>
          <w:p w14:paraId="6973AF90" w14:textId="7143CFFE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623181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B5F9F4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9FFA17C" w14:textId="77777777" w:rsidTr="00E972F2">
        <w:tc>
          <w:tcPr>
            <w:tcW w:w="1519" w:type="pct"/>
            <w:vAlign w:val="center"/>
          </w:tcPr>
          <w:p w14:paraId="561F976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pillary</w:t>
            </w:r>
          </w:p>
        </w:tc>
        <w:tc>
          <w:tcPr>
            <w:tcW w:w="981" w:type="pct"/>
          </w:tcPr>
          <w:p w14:paraId="15005F9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50" w:type="pct"/>
          </w:tcPr>
          <w:p w14:paraId="4A60633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4 to 1.77</w:t>
            </w:r>
          </w:p>
        </w:tc>
        <w:tc>
          <w:tcPr>
            <w:tcW w:w="1250" w:type="pct"/>
          </w:tcPr>
          <w:p w14:paraId="6ECB5819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A1231D0" w14:textId="77777777" w:rsidTr="00E972F2">
        <w:tc>
          <w:tcPr>
            <w:tcW w:w="1519" w:type="pct"/>
            <w:vAlign w:val="center"/>
          </w:tcPr>
          <w:p w14:paraId="2EE2C2D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ollecting duct</w:t>
            </w:r>
          </w:p>
        </w:tc>
        <w:tc>
          <w:tcPr>
            <w:tcW w:w="981" w:type="pct"/>
          </w:tcPr>
          <w:p w14:paraId="4C58FC0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250" w:type="pct"/>
          </w:tcPr>
          <w:p w14:paraId="0CC8AD0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00 to 4.83</w:t>
            </w:r>
          </w:p>
        </w:tc>
        <w:tc>
          <w:tcPr>
            <w:tcW w:w="1250" w:type="pct"/>
          </w:tcPr>
          <w:p w14:paraId="09A27FE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247995FE" w14:textId="77777777" w:rsidTr="00E972F2">
        <w:tc>
          <w:tcPr>
            <w:tcW w:w="1519" w:type="pct"/>
            <w:vAlign w:val="center"/>
          </w:tcPr>
          <w:p w14:paraId="670DD16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hromophobe</w:t>
            </w:r>
          </w:p>
        </w:tc>
        <w:tc>
          <w:tcPr>
            <w:tcW w:w="981" w:type="pct"/>
          </w:tcPr>
          <w:p w14:paraId="18282CC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50" w:type="pct"/>
          </w:tcPr>
          <w:p w14:paraId="584A6A2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3 to 0.63</w:t>
            </w:r>
          </w:p>
        </w:tc>
        <w:tc>
          <w:tcPr>
            <w:tcW w:w="1250" w:type="pct"/>
          </w:tcPr>
          <w:p w14:paraId="39D7BCFA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294ED6F1" w14:textId="77777777" w:rsidTr="00E972F2">
        <w:tc>
          <w:tcPr>
            <w:tcW w:w="1519" w:type="pct"/>
            <w:vAlign w:val="center"/>
          </w:tcPr>
          <w:p w14:paraId="677BFC9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Other specified</w:t>
            </w:r>
          </w:p>
        </w:tc>
        <w:tc>
          <w:tcPr>
            <w:tcW w:w="981" w:type="pct"/>
          </w:tcPr>
          <w:p w14:paraId="1A95824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250" w:type="pct"/>
          </w:tcPr>
          <w:p w14:paraId="74B470D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1 to 1.78</w:t>
            </w:r>
          </w:p>
        </w:tc>
        <w:tc>
          <w:tcPr>
            <w:tcW w:w="1250" w:type="pct"/>
          </w:tcPr>
          <w:p w14:paraId="495A53D4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5838B7F" w14:textId="77777777" w:rsidTr="00E972F2">
        <w:tc>
          <w:tcPr>
            <w:tcW w:w="1519" w:type="pct"/>
            <w:vAlign w:val="center"/>
          </w:tcPr>
          <w:p w14:paraId="509896BE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981" w:type="pct"/>
          </w:tcPr>
          <w:p w14:paraId="08DBE3E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6C29F1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35EC3A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CEADAF8" w14:textId="77777777" w:rsidTr="00E972F2">
        <w:tc>
          <w:tcPr>
            <w:tcW w:w="1519" w:type="pct"/>
            <w:vAlign w:val="center"/>
          </w:tcPr>
          <w:p w14:paraId="228B4DB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</w:tcPr>
          <w:p w14:paraId="553169BA" w14:textId="518F3431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63B1F54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D1AEC5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E56D890" w14:textId="77777777" w:rsidTr="00E972F2">
        <w:tc>
          <w:tcPr>
            <w:tcW w:w="1519" w:type="pct"/>
            <w:vAlign w:val="center"/>
          </w:tcPr>
          <w:p w14:paraId="68DF297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pct"/>
          </w:tcPr>
          <w:p w14:paraId="5447B8F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50" w:type="pct"/>
          </w:tcPr>
          <w:p w14:paraId="5E8FAEA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77 to 1.56</w:t>
            </w:r>
          </w:p>
        </w:tc>
        <w:tc>
          <w:tcPr>
            <w:tcW w:w="1250" w:type="pct"/>
          </w:tcPr>
          <w:p w14:paraId="492CFF9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267CD1" w:rsidRPr="00C377FB" w14:paraId="2625BB33" w14:textId="77777777" w:rsidTr="00E972F2">
        <w:tc>
          <w:tcPr>
            <w:tcW w:w="1519" w:type="pct"/>
            <w:vAlign w:val="center"/>
          </w:tcPr>
          <w:p w14:paraId="44BF04C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pct"/>
          </w:tcPr>
          <w:p w14:paraId="6F27E2F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50" w:type="pct"/>
          </w:tcPr>
          <w:p w14:paraId="683A39C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36 to 2.73</w:t>
            </w:r>
          </w:p>
        </w:tc>
        <w:tc>
          <w:tcPr>
            <w:tcW w:w="1250" w:type="pct"/>
          </w:tcPr>
          <w:p w14:paraId="1CC75572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83C0C79" w14:textId="77777777" w:rsidTr="00E972F2">
        <w:tc>
          <w:tcPr>
            <w:tcW w:w="1519" w:type="pct"/>
            <w:vAlign w:val="center"/>
          </w:tcPr>
          <w:p w14:paraId="108B63A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" w:type="pct"/>
          </w:tcPr>
          <w:p w14:paraId="4E79D1A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250" w:type="pct"/>
          </w:tcPr>
          <w:p w14:paraId="326C0BE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71 to 5.49</w:t>
            </w:r>
          </w:p>
        </w:tc>
        <w:tc>
          <w:tcPr>
            <w:tcW w:w="1250" w:type="pct"/>
          </w:tcPr>
          <w:p w14:paraId="7611141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7220571" w14:textId="77777777" w:rsidTr="00E972F2">
        <w:tc>
          <w:tcPr>
            <w:tcW w:w="1519" w:type="pct"/>
            <w:vAlign w:val="center"/>
          </w:tcPr>
          <w:p w14:paraId="02B74345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981" w:type="pct"/>
          </w:tcPr>
          <w:p w14:paraId="4B9C62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970C20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5CF920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12AE871" w14:textId="77777777" w:rsidTr="00E972F2">
        <w:tc>
          <w:tcPr>
            <w:tcW w:w="1519" w:type="pct"/>
            <w:vAlign w:val="center"/>
          </w:tcPr>
          <w:p w14:paraId="3F376CE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rtial Nephrectomy</w:t>
            </w:r>
          </w:p>
        </w:tc>
        <w:tc>
          <w:tcPr>
            <w:tcW w:w="981" w:type="pct"/>
          </w:tcPr>
          <w:p w14:paraId="4C5ADF18" w14:textId="7DD20B72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552D867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E8D636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0489BC2" w14:textId="77777777" w:rsidTr="00E972F2">
        <w:tc>
          <w:tcPr>
            <w:tcW w:w="1519" w:type="pct"/>
            <w:vAlign w:val="center"/>
          </w:tcPr>
          <w:p w14:paraId="06240D3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adical Nephrectomy</w:t>
            </w:r>
          </w:p>
        </w:tc>
        <w:tc>
          <w:tcPr>
            <w:tcW w:w="981" w:type="pct"/>
          </w:tcPr>
          <w:p w14:paraId="301BF2D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50" w:type="pct"/>
          </w:tcPr>
          <w:p w14:paraId="3B3FDF3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7 to 2.27</w:t>
            </w:r>
          </w:p>
        </w:tc>
        <w:tc>
          <w:tcPr>
            <w:tcW w:w="1250" w:type="pct"/>
          </w:tcPr>
          <w:p w14:paraId="1C64561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37EB094" w14:textId="77777777" w:rsidTr="00E972F2">
        <w:tc>
          <w:tcPr>
            <w:tcW w:w="1519" w:type="pct"/>
            <w:vAlign w:val="center"/>
          </w:tcPr>
          <w:p w14:paraId="0C8C39AC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981" w:type="pct"/>
          </w:tcPr>
          <w:p w14:paraId="7A8D26F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41BD2E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A75C7C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A3B90ED" w14:textId="77777777" w:rsidTr="00E972F2">
        <w:tc>
          <w:tcPr>
            <w:tcW w:w="1519" w:type="pct"/>
            <w:vAlign w:val="center"/>
          </w:tcPr>
          <w:p w14:paraId="0E4904F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81" w:type="pct"/>
          </w:tcPr>
          <w:p w14:paraId="224F6FF6" w14:textId="7E0E17D6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5C87051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2DBEDB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4806FFC" w14:textId="77777777" w:rsidTr="00E972F2"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14:paraId="2A3388D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1615C1E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BBB8E6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5 to 1.04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5540CE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267CD1" w:rsidRPr="00C377FB" w14:paraId="68C2783A" w14:textId="77777777" w:rsidTr="00E972F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54DD8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White group</w:t>
            </w:r>
          </w:p>
        </w:tc>
      </w:tr>
      <w:tr w:rsidR="00267CD1" w:rsidRPr="00C377FB" w14:paraId="3470D961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078B2529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01D527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FF0638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427583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9FFDCD3" w14:textId="77777777" w:rsidTr="00E972F2">
        <w:tc>
          <w:tcPr>
            <w:tcW w:w="1519" w:type="pct"/>
          </w:tcPr>
          <w:p w14:paraId="6850211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pct"/>
          </w:tcPr>
          <w:p w14:paraId="6511B0A3" w14:textId="7DB55DA8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2B25C2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F85C5B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2476323" w14:textId="77777777" w:rsidTr="00E972F2">
        <w:tc>
          <w:tcPr>
            <w:tcW w:w="1519" w:type="pct"/>
          </w:tcPr>
          <w:p w14:paraId="37C7331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 ≥ 65</w:t>
            </w:r>
          </w:p>
        </w:tc>
        <w:tc>
          <w:tcPr>
            <w:tcW w:w="981" w:type="pct"/>
          </w:tcPr>
          <w:p w14:paraId="7000BCA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50" w:type="pct"/>
          </w:tcPr>
          <w:p w14:paraId="6752E3D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6 to 1.40</w:t>
            </w:r>
          </w:p>
        </w:tc>
        <w:tc>
          <w:tcPr>
            <w:tcW w:w="1250" w:type="pct"/>
          </w:tcPr>
          <w:p w14:paraId="71FC2C96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3FD17E5" w14:textId="77777777" w:rsidTr="00E972F2">
        <w:tc>
          <w:tcPr>
            <w:tcW w:w="1519" w:type="pct"/>
          </w:tcPr>
          <w:p w14:paraId="37B31E3E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981" w:type="pct"/>
          </w:tcPr>
          <w:p w14:paraId="6D9BF2F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2C58BC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F914B2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832304D" w14:textId="77777777" w:rsidTr="00E972F2">
        <w:tc>
          <w:tcPr>
            <w:tcW w:w="1519" w:type="pct"/>
            <w:vAlign w:val="center"/>
          </w:tcPr>
          <w:p w14:paraId="5F8A884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1" w:type="pct"/>
          </w:tcPr>
          <w:p w14:paraId="609AEEB2" w14:textId="31D6EC0B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2C419E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8217FD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8763C96" w14:textId="77777777" w:rsidTr="00E972F2">
        <w:tc>
          <w:tcPr>
            <w:tcW w:w="1519" w:type="pct"/>
            <w:vAlign w:val="center"/>
          </w:tcPr>
          <w:p w14:paraId="2873C19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1" w:type="pct"/>
          </w:tcPr>
          <w:p w14:paraId="7BD723A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50" w:type="pct"/>
          </w:tcPr>
          <w:p w14:paraId="077FE7C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3 to 1.13</w:t>
            </w:r>
          </w:p>
        </w:tc>
        <w:tc>
          <w:tcPr>
            <w:tcW w:w="1250" w:type="pct"/>
          </w:tcPr>
          <w:p w14:paraId="50EABD8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267CD1" w:rsidRPr="00C377FB" w14:paraId="66E6AA2C" w14:textId="77777777" w:rsidTr="00E972F2">
        <w:tc>
          <w:tcPr>
            <w:tcW w:w="1519" w:type="pct"/>
            <w:vAlign w:val="center"/>
          </w:tcPr>
          <w:p w14:paraId="4AFF1E15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981" w:type="pct"/>
          </w:tcPr>
          <w:p w14:paraId="3831F26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F2E47E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D88DF2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55525BB" w14:textId="77777777" w:rsidTr="00E972F2">
        <w:tc>
          <w:tcPr>
            <w:tcW w:w="1519" w:type="pct"/>
            <w:vAlign w:val="center"/>
          </w:tcPr>
          <w:p w14:paraId="3A1B383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1" w:type="pct"/>
          </w:tcPr>
          <w:p w14:paraId="41498FB2" w14:textId="1D2A3F22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E1A6C1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6B192B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B250AC2" w14:textId="77777777" w:rsidTr="00E972F2">
        <w:tc>
          <w:tcPr>
            <w:tcW w:w="1519" w:type="pct"/>
            <w:vAlign w:val="center"/>
          </w:tcPr>
          <w:p w14:paraId="1E954ED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I</w:t>
            </w:r>
          </w:p>
        </w:tc>
        <w:tc>
          <w:tcPr>
            <w:tcW w:w="981" w:type="pct"/>
          </w:tcPr>
          <w:p w14:paraId="60FDD0F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50" w:type="pct"/>
          </w:tcPr>
          <w:p w14:paraId="0446652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7 to 1.61</w:t>
            </w:r>
          </w:p>
        </w:tc>
        <w:tc>
          <w:tcPr>
            <w:tcW w:w="1250" w:type="pct"/>
          </w:tcPr>
          <w:p w14:paraId="1BA45A3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267CD1" w:rsidRPr="00C377FB" w14:paraId="43AB90FF" w14:textId="77777777" w:rsidTr="00E972F2">
        <w:tc>
          <w:tcPr>
            <w:tcW w:w="1519" w:type="pct"/>
            <w:vAlign w:val="center"/>
          </w:tcPr>
          <w:p w14:paraId="271A58B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1" w:type="pct"/>
          </w:tcPr>
          <w:p w14:paraId="38CB479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250" w:type="pct"/>
          </w:tcPr>
          <w:p w14:paraId="698557A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99 to 4.27</w:t>
            </w:r>
          </w:p>
        </w:tc>
        <w:tc>
          <w:tcPr>
            <w:tcW w:w="1250" w:type="pct"/>
          </w:tcPr>
          <w:p w14:paraId="3B804A34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6ECD24F" w14:textId="77777777" w:rsidTr="00E972F2">
        <w:tc>
          <w:tcPr>
            <w:tcW w:w="1519" w:type="pct"/>
            <w:vAlign w:val="center"/>
          </w:tcPr>
          <w:p w14:paraId="27E653E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1" w:type="pct"/>
          </w:tcPr>
          <w:p w14:paraId="4A2D0FB8" w14:textId="2303466D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250" w:type="pct"/>
          </w:tcPr>
          <w:p w14:paraId="3DC0E108" w14:textId="4EF18835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 xml:space="preserve"> to 19.6</w:t>
            </w:r>
          </w:p>
        </w:tc>
        <w:tc>
          <w:tcPr>
            <w:tcW w:w="1250" w:type="pct"/>
          </w:tcPr>
          <w:p w14:paraId="2B85CBEB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563B061" w14:textId="77777777" w:rsidTr="00E972F2">
        <w:tc>
          <w:tcPr>
            <w:tcW w:w="1519" w:type="pct"/>
            <w:vAlign w:val="center"/>
          </w:tcPr>
          <w:p w14:paraId="064CF5AC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981" w:type="pct"/>
          </w:tcPr>
          <w:p w14:paraId="51797A3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C52425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AC7931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115AF4F" w14:textId="77777777" w:rsidTr="00E972F2">
        <w:tc>
          <w:tcPr>
            <w:tcW w:w="1519" w:type="pct"/>
            <w:vAlign w:val="center"/>
          </w:tcPr>
          <w:p w14:paraId="2C7241D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-3.9</w:t>
            </w:r>
          </w:p>
        </w:tc>
        <w:tc>
          <w:tcPr>
            <w:tcW w:w="981" w:type="pct"/>
          </w:tcPr>
          <w:p w14:paraId="3654D5AF" w14:textId="78C4CCB8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6F9668B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83C6C5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4A1410F" w14:textId="77777777" w:rsidTr="00E972F2">
        <w:tc>
          <w:tcPr>
            <w:tcW w:w="1519" w:type="pct"/>
            <w:vAlign w:val="center"/>
          </w:tcPr>
          <w:p w14:paraId="77F331D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0-6.9</w:t>
            </w:r>
          </w:p>
        </w:tc>
        <w:tc>
          <w:tcPr>
            <w:tcW w:w="981" w:type="pct"/>
          </w:tcPr>
          <w:p w14:paraId="47CC755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50" w:type="pct"/>
          </w:tcPr>
          <w:p w14:paraId="09BDD82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9 to 2.25</w:t>
            </w:r>
          </w:p>
        </w:tc>
        <w:tc>
          <w:tcPr>
            <w:tcW w:w="1250" w:type="pct"/>
          </w:tcPr>
          <w:p w14:paraId="531B2D2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FED18B5" w14:textId="77777777" w:rsidTr="00E972F2">
        <w:tc>
          <w:tcPr>
            <w:tcW w:w="1519" w:type="pct"/>
            <w:vAlign w:val="center"/>
          </w:tcPr>
          <w:p w14:paraId="4949C63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7.0-9.9</w:t>
            </w:r>
          </w:p>
        </w:tc>
        <w:tc>
          <w:tcPr>
            <w:tcW w:w="981" w:type="pct"/>
          </w:tcPr>
          <w:p w14:paraId="2E474B0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250" w:type="pct"/>
          </w:tcPr>
          <w:p w14:paraId="001569B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9 to 2.97</w:t>
            </w:r>
          </w:p>
        </w:tc>
        <w:tc>
          <w:tcPr>
            <w:tcW w:w="1250" w:type="pct"/>
          </w:tcPr>
          <w:p w14:paraId="5084563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18CD581" w14:textId="77777777" w:rsidTr="00E972F2">
        <w:tc>
          <w:tcPr>
            <w:tcW w:w="1519" w:type="pct"/>
            <w:vAlign w:val="center"/>
          </w:tcPr>
          <w:p w14:paraId="45D9C83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981" w:type="pct"/>
          </w:tcPr>
          <w:p w14:paraId="4EE2FEE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250" w:type="pct"/>
          </w:tcPr>
          <w:p w14:paraId="755A001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8 to 3.72</w:t>
            </w:r>
          </w:p>
        </w:tc>
        <w:tc>
          <w:tcPr>
            <w:tcW w:w="1250" w:type="pct"/>
          </w:tcPr>
          <w:p w14:paraId="18C17AB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472AC3F" w14:textId="77777777" w:rsidTr="00E972F2">
        <w:tc>
          <w:tcPr>
            <w:tcW w:w="1519" w:type="pct"/>
            <w:vAlign w:val="center"/>
          </w:tcPr>
          <w:p w14:paraId="22E7A3B6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981" w:type="pct"/>
          </w:tcPr>
          <w:p w14:paraId="2B803B8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178B60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EEB504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CE2E568" w14:textId="77777777" w:rsidTr="00E972F2">
        <w:tc>
          <w:tcPr>
            <w:tcW w:w="1519" w:type="pct"/>
            <w:vAlign w:val="center"/>
          </w:tcPr>
          <w:p w14:paraId="1E46D68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981" w:type="pct"/>
          </w:tcPr>
          <w:p w14:paraId="1EA123F5" w14:textId="30EEB916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26ED2DD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404880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AE154C0" w14:textId="77777777" w:rsidTr="00E972F2">
        <w:tc>
          <w:tcPr>
            <w:tcW w:w="1519" w:type="pct"/>
            <w:vAlign w:val="center"/>
          </w:tcPr>
          <w:p w14:paraId="5787AC9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pillary</w:t>
            </w:r>
          </w:p>
        </w:tc>
        <w:tc>
          <w:tcPr>
            <w:tcW w:w="981" w:type="pct"/>
          </w:tcPr>
          <w:p w14:paraId="0AF5B0D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250" w:type="pct"/>
          </w:tcPr>
          <w:p w14:paraId="0E8D1B1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35 to 1.91</w:t>
            </w:r>
          </w:p>
        </w:tc>
        <w:tc>
          <w:tcPr>
            <w:tcW w:w="1250" w:type="pct"/>
          </w:tcPr>
          <w:p w14:paraId="5655210A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987DC2D" w14:textId="77777777" w:rsidTr="00E972F2">
        <w:tc>
          <w:tcPr>
            <w:tcW w:w="1519" w:type="pct"/>
            <w:vAlign w:val="center"/>
          </w:tcPr>
          <w:p w14:paraId="517D149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ollecting duct</w:t>
            </w:r>
          </w:p>
        </w:tc>
        <w:tc>
          <w:tcPr>
            <w:tcW w:w="981" w:type="pct"/>
          </w:tcPr>
          <w:p w14:paraId="468C436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250" w:type="pct"/>
          </w:tcPr>
          <w:p w14:paraId="0E023F4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77 to 4.77</w:t>
            </w:r>
          </w:p>
        </w:tc>
        <w:tc>
          <w:tcPr>
            <w:tcW w:w="1250" w:type="pct"/>
          </w:tcPr>
          <w:p w14:paraId="07433D0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95F9E67" w14:textId="77777777" w:rsidTr="00E972F2">
        <w:tc>
          <w:tcPr>
            <w:tcW w:w="1519" w:type="pct"/>
            <w:vAlign w:val="center"/>
          </w:tcPr>
          <w:p w14:paraId="2C16868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hromophobe</w:t>
            </w:r>
          </w:p>
        </w:tc>
        <w:tc>
          <w:tcPr>
            <w:tcW w:w="981" w:type="pct"/>
          </w:tcPr>
          <w:p w14:paraId="7733131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50" w:type="pct"/>
          </w:tcPr>
          <w:p w14:paraId="7D70992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7 to 0.62</w:t>
            </w:r>
          </w:p>
        </w:tc>
        <w:tc>
          <w:tcPr>
            <w:tcW w:w="1250" w:type="pct"/>
          </w:tcPr>
          <w:p w14:paraId="63B106D2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5AD65C2" w14:textId="77777777" w:rsidTr="00E972F2">
        <w:tc>
          <w:tcPr>
            <w:tcW w:w="1519" w:type="pct"/>
            <w:vAlign w:val="center"/>
          </w:tcPr>
          <w:p w14:paraId="044C8F6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Other specified</w:t>
            </w:r>
          </w:p>
        </w:tc>
        <w:tc>
          <w:tcPr>
            <w:tcW w:w="981" w:type="pct"/>
          </w:tcPr>
          <w:p w14:paraId="08269F9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250" w:type="pct"/>
          </w:tcPr>
          <w:p w14:paraId="4CC6162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2 to 1.74</w:t>
            </w:r>
          </w:p>
        </w:tc>
        <w:tc>
          <w:tcPr>
            <w:tcW w:w="1250" w:type="pct"/>
          </w:tcPr>
          <w:p w14:paraId="664D11B6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30EA200" w14:textId="77777777" w:rsidTr="00E972F2">
        <w:tc>
          <w:tcPr>
            <w:tcW w:w="1519" w:type="pct"/>
            <w:vAlign w:val="center"/>
          </w:tcPr>
          <w:p w14:paraId="582599DE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981" w:type="pct"/>
          </w:tcPr>
          <w:p w14:paraId="358CC40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449D78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FDD2CD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C05A593" w14:textId="77777777" w:rsidTr="00E972F2">
        <w:tc>
          <w:tcPr>
            <w:tcW w:w="1519" w:type="pct"/>
            <w:vAlign w:val="center"/>
          </w:tcPr>
          <w:p w14:paraId="1369CF0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</w:tcPr>
          <w:p w14:paraId="5D3881FB" w14:textId="513F5FC7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5BDF61B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3B5443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0F742EB" w14:textId="77777777" w:rsidTr="00E972F2">
        <w:tc>
          <w:tcPr>
            <w:tcW w:w="1519" w:type="pct"/>
            <w:vAlign w:val="center"/>
          </w:tcPr>
          <w:p w14:paraId="7FADE4D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pct"/>
          </w:tcPr>
          <w:p w14:paraId="4D30463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250" w:type="pct"/>
          </w:tcPr>
          <w:p w14:paraId="5001DA6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8 to 1.65</w:t>
            </w:r>
          </w:p>
        </w:tc>
        <w:tc>
          <w:tcPr>
            <w:tcW w:w="1250" w:type="pct"/>
          </w:tcPr>
          <w:p w14:paraId="7223C2D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267CD1" w:rsidRPr="00C377FB" w14:paraId="66F84D17" w14:textId="77777777" w:rsidTr="00E972F2">
        <w:tc>
          <w:tcPr>
            <w:tcW w:w="1519" w:type="pct"/>
            <w:vAlign w:val="center"/>
          </w:tcPr>
          <w:p w14:paraId="08CF18D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pct"/>
          </w:tcPr>
          <w:p w14:paraId="0BF910C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250" w:type="pct"/>
          </w:tcPr>
          <w:p w14:paraId="6D04805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8 to 3.14</w:t>
            </w:r>
          </w:p>
        </w:tc>
        <w:tc>
          <w:tcPr>
            <w:tcW w:w="1250" w:type="pct"/>
          </w:tcPr>
          <w:p w14:paraId="60BDA88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2C0C261" w14:textId="77777777" w:rsidTr="00E972F2">
        <w:tc>
          <w:tcPr>
            <w:tcW w:w="1519" w:type="pct"/>
            <w:vAlign w:val="center"/>
          </w:tcPr>
          <w:p w14:paraId="5EB24EB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" w:type="pct"/>
          </w:tcPr>
          <w:p w14:paraId="7982706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250" w:type="pct"/>
          </w:tcPr>
          <w:p w14:paraId="1C1F534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10 to 5.83</w:t>
            </w:r>
          </w:p>
        </w:tc>
        <w:tc>
          <w:tcPr>
            <w:tcW w:w="1250" w:type="pct"/>
          </w:tcPr>
          <w:p w14:paraId="78C96F5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C31ED35" w14:textId="77777777" w:rsidTr="00E972F2">
        <w:tc>
          <w:tcPr>
            <w:tcW w:w="1519" w:type="pct"/>
            <w:vAlign w:val="center"/>
          </w:tcPr>
          <w:p w14:paraId="17EDED90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981" w:type="pct"/>
          </w:tcPr>
          <w:p w14:paraId="1DBF7D7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63DE58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F9B199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C46E01C" w14:textId="77777777" w:rsidTr="00E972F2">
        <w:tc>
          <w:tcPr>
            <w:tcW w:w="1519" w:type="pct"/>
            <w:vAlign w:val="center"/>
          </w:tcPr>
          <w:p w14:paraId="4265CFF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rtial Nephrectomy</w:t>
            </w:r>
          </w:p>
        </w:tc>
        <w:tc>
          <w:tcPr>
            <w:tcW w:w="981" w:type="pct"/>
          </w:tcPr>
          <w:p w14:paraId="56E7012E" w14:textId="074A268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725172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4F5298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AC55B6A" w14:textId="77777777" w:rsidTr="00E972F2">
        <w:tc>
          <w:tcPr>
            <w:tcW w:w="1519" w:type="pct"/>
            <w:vAlign w:val="center"/>
          </w:tcPr>
          <w:p w14:paraId="3610514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adical Nephrectomy</w:t>
            </w:r>
          </w:p>
        </w:tc>
        <w:tc>
          <w:tcPr>
            <w:tcW w:w="981" w:type="pct"/>
          </w:tcPr>
          <w:p w14:paraId="2B0A4EE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250" w:type="pct"/>
          </w:tcPr>
          <w:p w14:paraId="4582E74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3 to 2.32</w:t>
            </w:r>
          </w:p>
        </w:tc>
        <w:tc>
          <w:tcPr>
            <w:tcW w:w="1250" w:type="pct"/>
          </w:tcPr>
          <w:p w14:paraId="49EED745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276E04A0" w14:textId="77777777" w:rsidTr="00E972F2">
        <w:tc>
          <w:tcPr>
            <w:tcW w:w="1519" w:type="pct"/>
            <w:vAlign w:val="center"/>
          </w:tcPr>
          <w:p w14:paraId="3050DA2F" w14:textId="77777777" w:rsidR="00267CD1" w:rsidRPr="009126D2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6D2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981" w:type="pct"/>
          </w:tcPr>
          <w:p w14:paraId="28CF0D7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A44B0F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8462E6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33E8310" w14:textId="77777777" w:rsidTr="00E972F2">
        <w:tc>
          <w:tcPr>
            <w:tcW w:w="1519" w:type="pct"/>
            <w:vAlign w:val="center"/>
          </w:tcPr>
          <w:p w14:paraId="42B4293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81" w:type="pct"/>
          </w:tcPr>
          <w:p w14:paraId="149F156E" w14:textId="42B46BE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605D1A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848284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CB7A55C" w14:textId="77777777" w:rsidTr="00E972F2"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14:paraId="3036D10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1FE000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8545B3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5 to 1.02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73B65A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267CD1" w:rsidRPr="00C377FB" w14:paraId="7944630B" w14:textId="77777777" w:rsidTr="00E972F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4FB7A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lear cell carcinoma group</w:t>
            </w:r>
          </w:p>
        </w:tc>
      </w:tr>
      <w:tr w:rsidR="00267CD1" w:rsidRPr="00C377FB" w14:paraId="001F1F02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4F9888BE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9C2C2A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FB2748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C2C720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38E8765" w14:textId="77777777" w:rsidTr="00E972F2">
        <w:tc>
          <w:tcPr>
            <w:tcW w:w="1519" w:type="pct"/>
          </w:tcPr>
          <w:p w14:paraId="44F5468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pct"/>
          </w:tcPr>
          <w:p w14:paraId="109E6DE0" w14:textId="1E9C172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28E9F64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299DBB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4D8BDB38" w14:textId="77777777" w:rsidTr="00E972F2">
        <w:tc>
          <w:tcPr>
            <w:tcW w:w="1519" w:type="pct"/>
          </w:tcPr>
          <w:p w14:paraId="1DED02F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 ≥ 65</w:t>
            </w:r>
          </w:p>
        </w:tc>
        <w:tc>
          <w:tcPr>
            <w:tcW w:w="981" w:type="pct"/>
          </w:tcPr>
          <w:p w14:paraId="289765F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250" w:type="pct"/>
          </w:tcPr>
          <w:p w14:paraId="532FA35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9 to 1.56</w:t>
            </w:r>
          </w:p>
        </w:tc>
        <w:tc>
          <w:tcPr>
            <w:tcW w:w="1250" w:type="pct"/>
          </w:tcPr>
          <w:p w14:paraId="659984E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CCC0915" w14:textId="77777777" w:rsidTr="00E972F2">
        <w:tc>
          <w:tcPr>
            <w:tcW w:w="1519" w:type="pct"/>
          </w:tcPr>
          <w:p w14:paraId="0965DC9F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981" w:type="pct"/>
          </w:tcPr>
          <w:p w14:paraId="23CD7B1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CF88F4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69C7F4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B116074" w14:textId="77777777" w:rsidTr="00E972F2">
        <w:tc>
          <w:tcPr>
            <w:tcW w:w="1519" w:type="pct"/>
            <w:vAlign w:val="center"/>
          </w:tcPr>
          <w:p w14:paraId="7A85443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1" w:type="pct"/>
          </w:tcPr>
          <w:p w14:paraId="6597E1A7" w14:textId="6530AFF2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0EB8A98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D4B413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47C4AC5" w14:textId="77777777" w:rsidTr="00E972F2">
        <w:tc>
          <w:tcPr>
            <w:tcW w:w="1519" w:type="pct"/>
            <w:vAlign w:val="center"/>
          </w:tcPr>
          <w:p w14:paraId="54ADFF9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1" w:type="pct"/>
          </w:tcPr>
          <w:p w14:paraId="3232CED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50" w:type="pct"/>
          </w:tcPr>
          <w:p w14:paraId="62370F6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2 to 1.13</w:t>
            </w:r>
          </w:p>
        </w:tc>
        <w:tc>
          <w:tcPr>
            <w:tcW w:w="1250" w:type="pct"/>
          </w:tcPr>
          <w:p w14:paraId="755622A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267CD1" w:rsidRPr="00C377FB" w14:paraId="64604E0D" w14:textId="77777777" w:rsidTr="00E972F2">
        <w:tc>
          <w:tcPr>
            <w:tcW w:w="1519" w:type="pct"/>
            <w:vAlign w:val="center"/>
          </w:tcPr>
          <w:p w14:paraId="2F4D22D6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Race, No. (%)</w:t>
            </w:r>
          </w:p>
        </w:tc>
        <w:tc>
          <w:tcPr>
            <w:tcW w:w="981" w:type="pct"/>
          </w:tcPr>
          <w:p w14:paraId="3D3E393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725EC2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4E0EFE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4D7227E" w14:textId="77777777" w:rsidTr="00E972F2">
        <w:tc>
          <w:tcPr>
            <w:tcW w:w="1519" w:type="pct"/>
            <w:vAlign w:val="bottom"/>
          </w:tcPr>
          <w:p w14:paraId="5D9F407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981" w:type="pct"/>
          </w:tcPr>
          <w:p w14:paraId="4178AC62" w14:textId="17DAB806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4D7A0A4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DEA695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D1B66D4" w14:textId="77777777" w:rsidTr="00E972F2">
        <w:tc>
          <w:tcPr>
            <w:tcW w:w="1519" w:type="pct"/>
            <w:vAlign w:val="bottom"/>
          </w:tcPr>
          <w:p w14:paraId="4C52FBF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81" w:type="pct"/>
          </w:tcPr>
          <w:p w14:paraId="2699E5F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250" w:type="pct"/>
          </w:tcPr>
          <w:p w14:paraId="7916F78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0 to 3.17</w:t>
            </w:r>
          </w:p>
        </w:tc>
        <w:tc>
          <w:tcPr>
            <w:tcW w:w="1250" w:type="pct"/>
          </w:tcPr>
          <w:p w14:paraId="01232A5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267CD1" w:rsidRPr="00C377FB" w14:paraId="01C96496" w14:textId="77777777" w:rsidTr="00E972F2">
        <w:tc>
          <w:tcPr>
            <w:tcW w:w="1519" w:type="pct"/>
            <w:vAlign w:val="bottom"/>
          </w:tcPr>
          <w:p w14:paraId="5F44A11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81" w:type="pct"/>
          </w:tcPr>
          <w:p w14:paraId="66E4DEF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50" w:type="pct"/>
          </w:tcPr>
          <w:p w14:paraId="754BCF3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74 to 2.97</w:t>
            </w:r>
          </w:p>
        </w:tc>
        <w:tc>
          <w:tcPr>
            <w:tcW w:w="1250" w:type="pct"/>
          </w:tcPr>
          <w:p w14:paraId="7858CD5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267CD1" w:rsidRPr="00C377FB" w14:paraId="24BC87D8" w14:textId="77777777" w:rsidTr="00E972F2">
        <w:tc>
          <w:tcPr>
            <w:tcW w:w="1519" w:type="pct"/>
            <w:vAlign w:val="bottom"/>
          </w:tcPr>
          <w:p w14:paraId="26247EF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81" w:type="pct"/>
          </w:tcPr>
          <w:p w14:paraId="6127DDF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250" w:type="pct"/>
          </w:tcPr>
          <w:p w14:paraId="517A3BF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78 to 2.92</w:t>
            </w:r>
          </w:p>
        </w:tc>
        <w:tc>
          <w:tcPr>
            <w:tcW w:w="1250" w:type="pct"/>
          </w:tcPr>
          <w:p w14:paraId="595B75A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267CD1" w:rsidRPr="00C377FB" w14:paraId="2C3C5705" w14:textId="77777777" w:rsidTr="00E972F2">
        <w:tc>
          <w:tcPr>
            <w:tcW w:w="1519" w:type="pct"/>
            <w:vAlign w:val="bottom"/>
          </w:tcPr>
          <w:p w14:paraId="6FB4219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1" w:type="pct"/>
          </w:tcPr>
          <w:p w14:paraId="6C79799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50" w:type="pct"/>
          </w:tcPr>
          <w:p w14:paraId="0B39961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02 to 1.70</w:t>
            </w:r>
          </w:p>
        </w:tc>
        <w:tc>
          <w:tcPr>
            <w:tcW w:w="1250" w:type="pct"/>
          </w:tcPr>
          <w:p w14:paraId="3B4048F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267CD1" w:rsidRPr="00C377FB" w14:paraId="2A766C79" w14:textId="77777777" w:rsidTr="00E972F2">
        <w:tc>
          <w:tcPr>
            <w:tcW w:w="1519" w:type="pct"/>
            <w:vAlign w:val="center"/>
          </w:tcPr>
          <w:p w14:paraId="21E31723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981" w:type="pct"/>
          </w:tcPr>
          <w:p w14:paraId="1FFB55A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811F3D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3C512F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A421779" w14:textId="77777777" w:rsidTr="00E972F2">
        <w:tc>
          <w:tcPr>
            <w:tcW w:w="1519" w:type="pct"/>
            <w:vAlign w:val="center"/>
          </w:tcPr>
          <w:p w14:paraId="1C2C1B6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1" w:type="pct"/>
          </w:tcPr>
          <w:p w14:paraId="6323EFCB" w14:textId="3CD2813E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4B3337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9CAF5B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BDFA7E6" w14:textId="77777777" w:rsidTr="00E972F2">
        <w:tc>
          <w:tcPr>
            <w:tcW w:w="1519" w:type="pct"/>
            <w:vAlign w:val="center"/>
          </w:tcPr>
          <w:p w14:paraId="748B3F3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81" w:type="pct"/>
          </w:tcPr>
          <w:p w14:paraId="1D042A8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50" w:type="pct"/>
          </w:tcPr>
          <w:p w14:paraId="43E0039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7 to 1.45</w:t>
            </w:r>
          </w:p>
        </w:tc>
        <w:tc>
          <w:tcPr>
            <w:tcW w:w="1250" w:type="pct"/>
          </w:tcPr>
          <w:p w14:paraId="03F57D9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267CD1" w:rsidRPr="00C377FB" w14:paraId="3D0FF717" w14:textId="77777777" w:rsidTr="00E972F2">
        <w:tc>
          <w:tcPr>
            <w:tcW w:w="1519" w:type="pct"/>
            <w:vAlign w:val="center"/>
          </w:tcPr>
          <w:p w14:paraId="4E391C8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1" w:type="pct"/>
          </w:tcPr>
          <w:p w14:paraId="0008A8E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250" w:type="pct"/>
          </w:tcPr>
          <w:p w14:paraId="6743BC4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6 to 3.32</w:t>
            </w:r>
          </w:p>
        </w:tc>
        <w:tc>
          <w:tcPr>
            <w:tcW w:w="1250" w:type="pct"/>
          </w:tcPr>
          <w:p w14:paraId="2C9A789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6EDC2EA" w14:textId="77777777" w:rsidTr="00E972F2">
        <w:tc>
          <w:tcPr>
            <w:tcW w:w="1519" w:type="pct"/>
            <w:vAlign w:val="center"/>
          </w:tcPr>
          <w:p w14:paraId="288711D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1" w:type="pct"/>
          </w:tcPr>
          <w:p w14:paraId="60C4087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  <w:tc>
          <w:tcPr>
            <w:tcW w:w="1250" w:type="pct"/>
          </w:tcPr>
          <w:p w14:paraId="5B85D99B" w14:textId="67082D70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 xml:space="preserve"> to 15.</w:t>
            </w:r>
            <w:r w:rsidR="007566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pct"/>
          </w:tcPr>
          <w:p w14:paraId="38F9EC5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EE3F399" w14:textId="77777777" w:rsidTr="00E972F2">
        <w:tc>
          <w:tcPr>
            <w:tcW w:w="1519" w:type="pct"/>
            <w:vAlign w:val="center"/>
          </w:tcPr>
          <w:p w14:paraId="4A5B7302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981" w:type="pct"/>
          </w:tcPr>
          <w:p w14:paraId="3157F21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5EE1D9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AF1F22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2F8607D" w14:textId="77777777" w:rsidTr="00E972F2">
        <w:tc>
          <w:tcPr>
            <w:tcW w:w="1519" w:type="pct"/>
            <w:vAlign w:val="center"/>
          </w:tcPr>
          <w:p w14:paraId="6A0513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-3.9</w:t>
            </w:r>
          </w:p>
        </w:tc>
        <w:tc>
          <w:tcPr>
            <w:tcW w:w="981" w:type="pct"/>
          </w:tcPr>
          <w:p w14:paraId="5FBF0EA1" w14:textId="72B4F0CD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FA114A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1A2F0B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4317A25" w14:textId="77777777" w:rsidTr="00E972F2">
        <w:tc>
          <w:tcPr>
            <w:tcW w:w="1519" w:type="pct"/>
            <w:vAlign w:val="center"/>
          </w:tcPr>
          <w:p w14:paraId="0D9A590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0-6.9</w:t>
            </w:r>
          </w:p>
        </w:tc>
        <w:tc>
          <w:tcPr>
            <w:tcW w:w="981" w:type="pct"/>
          </w:tcPr>
          <w:p w14:paraId="75553AA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50" w:type="pct"/>
          </w:tcPr>
          <w:p w14:paraId="61B9025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2 to 2.28</w:t>
            </w:r>
          </w:p>
        </w:tc>
        <w:tc>
          <w:tcPr>
            <w:tcW w:w="1250" w:type="pct"/>
          </w:tcPr>
          <w:p w14:paraId="119BE1C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218953E" w14:textId="77777777" w:rsidTr="00E972F2">
        <w:tc>
          <w:tcPr>
            <w:tcW w:w="1519" w:type="pct"/>
            <w:vAlign w:val="center"/>
          </w:tcPr>
          <w:p w14:paraId="192791A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7.0-9.9</w:t>
            </w:r>
          </w:p>
        </w:tc>
        <w:tc>
          <w:tcPr>
            <w:tcW w:w="981" w:type="pct"/>
          </w:tcPr>
          <w:p w14:paraId="1E0C17C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250" w:type="pct"/>
          </w:tcPr>
          <w:p w14:paraId="50F7F74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7 to 3.08</w:t>
            </w:r>
          </w:p>
        </w:tc>
        <w:tc>
          <w:tcPr>
            <w:tcW w:w="1250" w:type="pct"/>
          </w:tcPr>
          <w:p w14:paraId="53D6CA37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86A9C2E" w14:textId="77777777" w:rsidTr="00E972F2">
        <w:tc>
          <w:tcPr>
            <w:tcW w:w="1519" w:type="pct"/>
            <w:vAlign w:val="center"/>
          </w:tcPr>
          <w:p w14:paraId="34224FA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981" w:type="pct"/>
          </w:tcPr>
          <w:p w14:paraId="2355A0B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250" w:type="pct"/>
          </w:tcPr>
          <w:p w14:paraId="270456E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41 to 3.79</w:t>
            </w:r>
          </w:p>
        </w:tc>
        <w:tc>
          <w:tcPr>
            <w:tcW w:w="1250" w:type="pct"/>
          </w:tcPr>
          <w:p w14:paraId="6C872A31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268D837" w14:textId="77777777" w:rsidTr="00E972F2">
        <w:tc>
          <w:tcPr>
            <w:tcW w:w="1519" w:type="pct"/>
            <w:vAlign w:val="center"/>
          </w:tcPr>
          <w:p w14:paraId="4CF64649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981" w:type="pct"/>
          </w:tcPr>
          <w:p w14:paraId="1EF3337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730B1B7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C2AD63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73AE751" w14:textId="77777777" w:rsidTr="00E972F2">
        <w:tc>
          <w:tcPr>
            <w:tcW w:w="1519" w:type="pct"/>
            <w:vAlign w:val="center"/>
          </w:tcPr>
          <w:p w14:paraId="6B3BA6D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</w:tcPr>
          <w:p w14:paraId="6A7BB541" w14:textId="2286DB0A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26E57F4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D5028D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0C42118" w14:textId="77777777" w:rsidTr="00E972F2">
        <w:tc>
          <w:tcPr>
            <w:tcW w:w="1519" w:type="pct"/>
            <w:vAlign w:val="center"/>
          </w:tcPr>
          <w:p w14:paraId="49C8DEE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pct"/>
          </w:tcPr>
          <w:p w14:paraId="3A1BFA8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50" w:type="pct"/>
          </w:tcPr>
          <w:p w14:paraId="5E6769E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2 to 1.74</w:t>
            </w:r>
          </w:p>
        </w:tc>
        <w:tc>
          <w:tcPr>
            <w:tcW w:w="1250" w:type="pct"/>
          </w:tcPr>
          <w:p w14:paraId="4057BB9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267CD1" w:rsidRPr="00C377FB" w14:paraId="2514F99E" w14:textId="77777777" w:rsidTr="00E972F2">
        <w:tc>
          <w:tcPr>
            <w:tcW w:w="1519" w:type="pct"/>
            <w:vAlign w:val="center"/>
          </w:tcPr>
          <w:p w14:paraId="7F3640A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pct"/>
          </w:tcPr>
          <w:p w14:paraId="5F5B239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250" w:type="pct"/>
          </w:tcPr>
          <w:p w14:paraId="4670D32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8 to 3.15</w:t>
            </w:r>
          </w:p>
        </w:tc>
        <w:tc>
          <w:tcPr>
            <w:tcW w:w="1250" w:type="pct"/>
          </w:tcPr>
          <w:p w14:paraId="7160AE8B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9E9916B" w14:textId="77777777" w:rsidTr="00E972F2">
        <w:tc>
          <w:tcPr>
            <w:tcW w:w="1519" w:type="pct"/>
            <w:vAlign w:val="center"/>
          </w:tcPr>
          <w:p w14:paraId="30B8E44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" w:type="pct"/>
          </w:tcPr>
          <w:p w14:paraId="4019AB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250" w:type="pct"/>
          </w:tcPr>
          <w:p w14:paraId="33CA44C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64 to 6.91</w:t>
            </w:r>
          </w:p>
        </w:tc>
        <w:tc>
          <w:tcPr>
            <w:tcW w:w="1250" w:type="pct"/>
          </w:tcPr>
          <w:p w14:paraId="71BC8FE7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B75F5B3" w14:textId="77777777" w:rsidTr="00E972F2">
        <w:tc>
          <w:tcPr>
            <w:tcW w:w="1519" w:type="pct"/>
            <w:vAlign w:val="center"/>
          </w:tcPr>
          <w:p w14:paraId="407CA37E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981" w:type="pct"/>
          </w:tcPr>
          <w:p w14:paraId="0898E8A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D21F3E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A96EFA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6416E21" w14:textId="77777777" w:rsidTr="00E972F2">
        <w:tc>
          <w:tcPr>
            <w:tcW w:w="1519" w:type="pct"/>
            <w:vAlign w:val="center"/>
          </w:tcPr>
          <w:p w14:paraId="175FA7C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rtial Nephrectomy</w:t>
            </w:r>
          </w:p>
        </w:tc>
        <w:tc>
          <w:tcPr>
            <w:tcW w:w="981" w:type="pct"/>
          </w:tcPr>
          <w:p w14:paraId="4BB519CC" w14:textId="2A8DDE22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DAB750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5B5B08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3F69A79" w14:textId="77777777" w:rsidTr="00E972F2">
        <w:tc>
          <w:tcPr>
            <w:tcW w:w="1519" w:type="pct"/>
            <w:vAlign w:val="center"/>
          </w:tcPr>
          <w:p w14:paraId="672AA7F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adical Nephrectomy</w:t>
            </w:r>
          </w:p>
        </w:tc>
        <w:tc>
          <w:tcPr>
            <w:tcW w:w="981" w:type="pct"/>
          </w:tcPr>
          <w:p w14:paraId="6A7B004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250" w:type="pct"/>
          </w:tcPr>
          <w:p w14:paraId="0BC78C0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38 to 2.05</w:t>
            </w:r>
          </w:p>
        </w:tc>
        <w:tc>
          <w:tcPr>
            <w:tcW w:w="1250" w:type="pct"/>
          </w:tcPr>
          <w:p w14:paraId="01548ECA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8192B5C" w14:textId="77777777" w:rsidTr="00E972F2">
        <w:tc>
          <w:tcPr>
            <w:tcW w:w="1519" w:type="pct"/>
            <w:vAlign w:val="center"/>
          </w:tcPr>
          <w:p w14:paraId="4690EB8D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981" w:type="pct"/>
          </w:tcPr>
          <w:p w14:paraId="40A94C2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9DBB17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C32E8C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2F418E88" w14:textId="77777777" w:rsidTr="00E972F2">
        <w:tc>
          <w:tcPr>
            <w:tcW w:w="1519" w:type="pct"/>
            <w:vAlign w:val="center"/>
          </w:tcPr>
          <w:p w14:paraId="48A10EB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81" w:type="pct"/>
          </w:tcPr>
          <w:p w14:paraId="65BE2EFC" w14:textId="1F8F8D7A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4C1D75B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139536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7D56BC85" w14:textId="77777777" w:rsidTr="00E972F2"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14:paraId="0105B16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273868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4FC8EC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8 to 1.06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7FF6F1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267CD1" w:rsidRPr="00C377FB" w14:paraId="0C4B94EE" w14:textId="77777777" w:rsidTr="00E972F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B265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adical Nephrectomy group</w:t>
            </w:r>
          </w:p>
        </w:tc>
      </w:tr>
      <w:tr w:rsidR="00267CD1" w:rsidRPr="00C377FB" w14:paraId="430F6B7F" w14:textId="77777777" w:rsidTr="00E972F2">
        <w:tc>
          <w:tcPr>
            <w:tcW w:w="1519" w:type="pct"/>
            <w:tcBorders>
              <w:top w:val="single" w:sz="4" w:space="0" w:color="auto"/>
            </w:tcBorders>
          </w:tcPr>
          <w:p w14:paraId="4A9D2B74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A98D57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440EA6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96E2F0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C58D73E" w14:textId="77777777" w:rsidTr="00E972F2">
        <w:tc>
          <w:tcPr>
            <w:tcW w:w="1519" w:type="pct"/>
          </w:tcPr>
          <w:p w14:paraId="419BD14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pct"/>
          </w:tcPr>
          <w:p w14:paraId="11B9AC4D" w14:textId="613353F7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B13CF5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62059CA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6B2A1E62" w14:textId="77777777" w:rsidTr="00E972F2">
        <w:tc>
          <w:tcPr>
            <w:tcW w:w="1519" w:type="pct"/>
          </w:tcPr>
          <w:p w14:paraId="47462E0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ge ≥ 65</w:t>
            </w:r>
          </w:p>
        </w:tc>
        <w:tc>
          <w:tcPr>
            <w:tcW w:w="981" w:type="pct"/>
          </w:tcPr>
          <w:p w14:paraId="6A61A25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50" w:type="pct"/>
          </w:tcPr>
          <w:p w14:paraId="3E9D692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3 to 1.35</w:t>
            </w:r>
          </w:p>
        </w:tc>
        <w:tc>
          <w:tcPr>
            <w:tcW w:w="1250" w:type="pct"/>
          </w:tcPr>
          <w:p w14:paraId="37D7C194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4CC04B78" w14:textId="77777777" w:rsidTr="00E972F2">
        <w:tc>
          <w:tcPr>
            <w:tcW w:w="1519" w:type="pct"/>
          </w:tcPr>
          <w:p w14:paraId="49DC8AB7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981" w:type="pct"/>
          </w:tcPr>
          <w:p w14:paraId="2CC264B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89EE9A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377248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D6A79B3" w14:textId="77777777" w:rsidTr="00E972F2">
        <w:tc>
          <w:tcPr>
            <w:tcW w:w="1519" w:type="pct"/>
            <w:vAlign w:val="center"/>
          </w:tcPr>
          <w:p w14:paraId="081C15E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1" w:type="pct"/>
          </w:tcPr>
          <w:p w14:paraId="38823569" w14:textId="092911FC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7647D0D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C239DD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8273063" w14:textId="77777777" w:rsidTr="00E972F2">
        <w:tc>
          <w:tcPr>
            <w:tcW w:w="1519" w:type="pct"/>
            <w:vAlign w:val="center"/>
          </w:tcPr>
          <w:p w14:paraId="38CB9DE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1" w:type="pct"/>
          </w:tcPr>
          <w:p w14:paraId="76753A2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50" w:type="pct"/>
          </w:tcPr>
          <w:p w14:paraId="0A459DF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3 to 1.12</w:t>
            </w:r>
          </w:p>
        </w:tc>
        <w:tc>
          <w:tcPr>
            <w:tcW w:w="1250" w:type="pct"/>
          </w:tcPr>
          <w:p w14:paraId="2BCA3A3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267CD1" w:rsidRPr="00C377FB" w14:paraId="2E30D8E1" w14:textId="77777777" w:rsidTr="00E972F2">
        <w:tc>
          <w:tcPr>
            <w:tcW w:w="1519" w:type="pct"/>
            <w:vAlign w:val="center"/>
          </w:tcPr>
          <w:p w14:paraId="6277FD7C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Race, No. (%)</w:t>
            </w:r>
          </w:p>
        </w:tc>
        <w:tc>
          <w:tcPr>
            <w:tcW w:w="981" w:type="pct"/>
          </w:tcPr>
          <w:p w14:paraId="30446EB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C5929B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3A14DC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4C65A87" w14:textId="77777777" w:rsidTr="00E972F2">
        <w:tc>
          <w:tcPr>
            <w:tcW w:w="1519" w:type="pct"/>
            <w:vAlign w:val="bottom"/>
          </w:tcPr>
          <w:p w14:paraId="22FCFB9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981" w:type="pct"/>
          </w:tcPr>
          <w:p w14:paraId="5E4BBC9F" w14:textId="07A3AF91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A8FFC8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0D7759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C29850A" w14:textId="77777777" w:rsidTr="00E972F2">
        <w:tc>
          <w:tcPr>
            <w:tcW w:w="1519" w:type="pct"/>
            <w:vAlign w:val="bottom"/>
          </w:tcPr>
          <w:p w14:paraId="488BA38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81" w:type="pct"/>
          </w:tcPr>
          <w:p w14:paraId="300CDAD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250" w:type="pct"/>
          </w:tcPr>
          <w:p w14:paraId="783351E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4 to 3.14</w:t>
            </w:r>
          </w:p>
        </w:tc>
        <w:tc>
          <w:tcPr>
            <w:tcW w:w="1250" w:type="pct"/>
          </w:tcPr>
          <w:p w14:paraId="63DACE4E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</w:p>
        </w:tc>
      </w:tr>
      <w:tr w:rsidR="00267CD1" w:rsidRPr="00C377FB" w14:paraId="0269A0A3" w14:textId="77777777" w:rsidTr="00E972F2">
        <w:tc>
          <w:tcPr>
            <w:tcW w:w="1519" w:type="pct"/>
            <w:vAlign w:val="bottom"/>
          </w:tcPr>
          <w:p w14:paraId="3FE1B06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81" w:type="pct"/>
          </w:tcPr>
          <w:p w14:paraId="5038CB6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50" w:type="pct"/>
          </w:tcPr>
          <w:p w14:paraId="2DE0683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1 to 3.30</w:t>
            </w:r>
          </w:p>
        </w:tc>
        <w:tc>
          <w:tcPr>
            <w:tcW w:w="1250" w:type="pct"/>
          </w:tcPr>
          <w:p w14:paraId="150BD7F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</w:tr>
      <w:tr w:rsidR="00267CD1" w:rsidRPr="00C377FB" w14:paraId="4ABE7FC0" w14:textId="77777777" w:rsidTr="00E972F2">
        <w:tc>
          <w:tcPr>
            <w:tcW w:w="1519" w:type="pct"/>
            <w:vAlign w:val="bottom"/>
          </w:tcPr>
          <w:p w14:paraId="294448A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81" w:type="pct"/>
          </w:tcPr>
          <w:p w14:paraId="3BA34A4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250" w:type="pct"/>
          </w:tcPr>
          <w:p w14:paraId="0264F44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3 to 2.97</w:t>
            </w:r>
          </w:p>
        </w:tc>
        <w:tc>
          <w:tcPr>
            <w:tcW w:w="1250" w:type="pct"/>
          </w:tcPr>
          <w:p w14:paraId="75FB74D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</w:tr>
      <w:tr w:rsidR="00267CD1" w:rsidRPr="00C377FB" w14:paraId="66882A89" w14:textId="77777777" w:rsidTr="00E972F2">
        <w:tc>
          <w:tcPr>
            <w:tcW w:w="1519" w:type="pct"/>
            <w:vAlign w:val="bottom"/>
          </w:tcPr>
          <w:p w14:paraId="0937CE4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1" w:type="pct"/>
          </w:tcPr>
          <w:p w14:paraId="3CF1585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50" w:type="pct"/>
          </w:tcPr>
          <w:p w14:paraId="11D7576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5 to 1.88</w:t>
            </w:r>
          </w:p>
        </w:tc>
        <w:tc>
          <w:tcPr>
            <w:tcW w:w="1250" w:type="pct"/>
          </w:tcPr>
          <w:p w14:paraId="0D3FE02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267CD1" w:rsidRPr="00C377FB" w14:paraId="108F9A93" w14:textId="77777777" w:rsidTr="00E972F2">
        <w:tc>
          <w:tcPr>
            <w:tcW w:w="1519" w:type="pct"/>
            <w:vAlign w:val="center"/>
          </w:tcPr>
          <w:p w14:paraId="10D4C435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981" w:type="pct"/>
          </w:tcPr>
          <w:p w14:paraId="4D77D11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89D1CC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E6695D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E474AA8" w14:textId="77777777" w:rsidTr="00E972F2">
        <w:tc>
          <w:tcPr>
            <w:tcW w:w="1519" w:type="pct"/>
            <w:vAlign w:val="center"/>
          </w:tcPr>
          <w:p w14:paraId="7029ACB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1" w:type="pct"/>
          </w:tcPr>
          <w:p w14:paraId="09D445AC" w14:textId="2D92F7F0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2F8192C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8E7C39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8D0BD97" w14:textId="77777777" w:rsidTr="00E972F2">
        <w:tc>
          <w:tcPr>
            <w:tcW w:w="1519" w:type="pct"/>
            <w:vAlign w:val="center"/>
          </w:tcPr>
          <w:p w14:paraId="6007B77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81" w:type="pct"/>
          </w:tcPr>
          <w:p w14:paraId="231739E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50" w:type="pct"/>
          </w:tcPr>
          <w:p w14:paraId="4D15710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8 to 1.58</w:t>
            </w:r>
          </w:p>
        </w:tc>
        <w:tc>
          <w:tcPr>
            <w:tcW w:w="1250" w:type="pct"/>
          </w:tcPr>
          <w:p w14:paraId="4A9D8A5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267CD1" w:rsidRPr="00C377FB" w14:paraId="45451444" w14:textId="77777777" w:rsidTr="00E972F2">
        <w:tc>
          <w:tcPr>
            <w:tcW w:w="1519" w:type="pct"/>
            <w:vAlign w:val="center"/>
          </w:tcPr>
          <w:p w14:paraId="1B06141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1" w:type="pct"/>
          </w:tcPr>
          <w:p w14:paraId="533E503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250" w:type="pct"/>
          </w:tcPr>
          <w:p w14:paraId="1898F46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02 to 4.26</w:t>
            </w:r>
          </w:p>
        </w:tc>
        <w:tc>
          <w:tcPr>
            <w:tcW w:w="1250" w:type="pct"/>
          </w:tcPr>
          <w:p w14:paraId="3EE3D3E7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2DF4FB4" w14:textId="77777777" w:rsidTr="00E972F2">
        <w:tc>
          <w:tcPr>
            <w:tcW w:w="1519" w:type="pct"/>
            <w:vAlign w:val="center"/>
          </w:tcPr>
          <w:p w14:paraId="06275C4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1" w:type="pct"/>
          </w:tcPr>
          <w:p w14:paraId="2F0B0481" w14:textId="4686F1AD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250" w:type="pct"/>
          </w:tcPr>
          <w:p w14:paraId="54B88900" w14:textId="5F21BE5B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2.9 to 18.4</w:t>
            </w:r>
          </w:p>
        </w:tc>
        <w:tc>
          <w:tcPr>
            <w:tcW w:w="1250" w:type="pct"/>
          </w:tcPr>
          <w:p w14:paraId="466CB16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634A618C" w14:textId="77777777" w:rsidTr="00E972F2">
        <w:tc>
          <w:tcPr>
            <w:tcW w:w="1519" w:type="pct"/>
            <w:vAlign w:val="center"/>
          </w:tcPr>
          <w:p w14:paraId="5C019391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981" w:type="pct"/>
          </w:tcPr>
          <w:p w14:paraId="4387001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D1B20B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4C3B6D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52D141D" w14:textId="77777777" w:rsidTr="00E972F2">
        <w:tc>
          <w:tcPr>
            <w:tcW w:w="1519" w:type="pct"/>
            <w:vAlign w:val="center"/>
          </w:tcPr>
          <w:p w14:paraId="378D12F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1-3.9</w:t>
            </w:r>
          </w:p>
        </w:tc>
        <w:tc>
          <w:tcPr>
            <w:tcW w:w="981" w:type="pct"/>
          </w:tcPr>
          <w:p w14:paraId="3A1DAF80" w14:textId="7A3E76BE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1FE2A18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45CBF8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560BD529" w14:textId="77777777" w:rsidTr="00E972F2">
        <w:tc>
          <w:tcPr>
            <w:tcW w:w="1519" w:type="pct"/>
            <w:vAlign w:val="center"/>
          </w:tcPr>
          <w:p w14:paraId="2D693D21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.0-6.9</w:t>
            </w:r>
          </w:p>
        </w:tc>
        <w:tc>
          <w:tcPr>
            <w:tcW w:w="981" w:type="pct"/>
          </w:tcPr>
          <w:p w14:paraId="395AF55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50" w:type="pct"/>
          </w:tcPr>
          <w:p w14:paraId="718359C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19 to 1.77</w:t>
            </w:r>
          </w:p>
        </w:tc>
        <w:tc>
          <w:tcPr>
            <w:tcW w:w="1250" w:type="pct"/>
          </w:tcPr>
          <w:p w14:paraId="5718308F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330FE657" w14:textId="77777777" w:rsidTr="00E972F2">
        <w:tc>
          <w:tcPr>
            <w:tcW w:w="1519" w:type="pct"/>
            <w:vAlign w:val="center"/>
          </w:tcPr>
          <w:p w14:paraId="1EFD5F5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7.0-9.9</w:t>
            </w:r>
          </w:p>
        </w:tc>
        <w:tc>
          <w:tcPr>
            <w:tcW w:w="981" w:type="pct"/>
          </w:tcPr>
          <w:p w14:paraId="7940219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250" w:type="pct"/>
          </w:tcPr>
          <w:p w14:paraId="2C56720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53 to 2.33</w:t>
            </w:r>
          </w:p>
        </w:tc>
        <w:tc>
          <w:tcPr>
            <w:tcW w:w="1250" w:type="pct"/>
          </w:tcPr>
          <w:p w14:paraId="0B616943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376B518" w14:textId="77777777" w:rsidTr="00E972F2">
        <w:tc>
          <w:tcPr>
            <w:tcW w:w="1519" w:type="pct"/>
            <w:vAlign w:val="center"/>
          </w:tcPr>
          <w:p w14:paraId="0404578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981" w:type="pct"/>
          </w:tcPr>
          <w:p w14:paraId="359E60D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250" w:type="pct"/>
          </w:tcPr>
          <w:p w14:paraId="17F5AB3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5 to 2.96</w:t>
            </w:r>
          </w:p>
        </w:tc>
        <w:tc>
          <w:tcPr>
            <w:tcW w:w="1250" w:type="pct"/>
          </w:tcPr>
          <w:p w14:paraId="46B61CAB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27F90CDA" w14:textId="77777777" w:rsidTr="00E972F2">
        <w:tc>
          <w:tcPr>
            <w:tcW w:w="1519" w:type="pct"/>
            <w:vAlign w:val="center"/>
          </w:tcPr>
          <w:p w14:paraId="0C0E45EB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981" w:type="pct"/>
          </w:tcPr>
          <w:p w14:paraId="1A9D06F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51FF25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5A1B71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A6CF9DA" w14:textId="77777777" w:rsidTr="00E972F2">
        <w:tc>
          <w:tcPr>
            <w:tcW w:w="1519" w:type="pct"/>
            <w:vAlign w:val="center"/>
          </w:tcPr>
          <w:p w14:paraId="186EBC7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981" w:type="pct"/>
          </w:tcPr>
          <w:p w14:paraId="6B41270D" w14:textId="495E5EF1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D84074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D18C5E7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519863A" w14:textId="77777777" w:rsidTr="00E972F2">
        <w:tc>
          <w:tcPr>
            <w:tcW w:w="1519" w:type="pct"/>
            <w:vAlign w:val="center"/>
          </w:tcPr>
          <w:p w14:paraId="11B9C5E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papillary</w:t>
            </w:r>
          </w:p>
        </w:tc>
        <w:tc>
          <w:tcPr>
            <w:tcW w:w="981" w:type="pct"/>
          </w:tcPr>
          <w:p w14:paraId="1EE956F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50" w:type="pct"/>
          </w:tcPr>
          <w:p w14:paraId="78B99F09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26 to 1.75</w:t>
            </w:r>
          </w:p>
        </w:tc>
        <w:tc>
          <w:tcPr>
            <w:tcW w:w="1250" w:type="pct"/>
          </w:tcPr>
          <w:p w14:paraId="041718A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0AF1D830" w14:textId="77777777" w:rsidTr="00E972F2">
        <w:tc>
          <w:tcPr>
            <w:tcW w:w="1519" w:type="pct"/>
            <w:vAlign w:val="center"/>
          </w:tcPr>
          <w:p w14:paraId="3F3F247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ollecting duct</w:t>
            </w:r>
          </w:p>
        </w:tc>
        <w:tc>
          <w:tcPr>
            <w:tcW w:w="981" w:type="pct"/>
          </w:tcPr>
          <w:p w14:paraId="7466579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250" w:type="pct"/>
          </w:tcPr>
          <w:p w14:paraId="153C54A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24 to 4.85</w:t>
            </w:r>
          </w:p>
        </w:tc>
        <w:tc>
          <w:tcPr>
            <w:tcW w:w="1250" w:type="pct"/>
          </w:tcPr>
          <w:p w14:paraId="4688D8CC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E2568A8" w14:textId="77777777" w:rsidTr="00E972F2">
        <w:tc>
          <w:tcPr>
            <w:tcW w:w="1519" w:type="pct"/>
            <w:vAlign w:val="center"/>
          </w:tcPr>
          <w:p w14:paraId="7AFF674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Chromophobe</w:t>
            </w:r>
          </w:p>
        </w:tc>
        <w:tc>
          <w:tcPr>
            <w:tcW w:w="981" w:type="pct"/>
          </w:tcPr>
          <w:p w14:paraId="3328FCD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50" w:type="pct"/>
          </w:tcPr>
          <w:p w14:paraId="46785783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33 to 0.69</w:t>
            </w:r>
          </w:p>
        </w:tc>
        <w:tc>
          <w:tcPr>
            <w:tcW w:w="1250" w:type="pct"/>
          </w:tcPr>
          <w:p w14:paraId="11C21828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7803DC8A" w14:textId="77777777" w:rsidTr="00E972F2">
        <w:tc>
          <w:tcPr>
            <w:tcW w:w="1519" w:type="pct"/>
            <w:vAlign w:val="center"/>
          </w:tcPr>
          <w:p w14:paraId="5C2CE2B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Other specified</w:t>
            </w:r>
          </w:p>
        </w:tc>
        <w:tc>
          <w:tcPr>
            <w:tcW w:w="981" w:type="pct"/>
          </w:tcPr>
          <w:p w14:paraId="4102D06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50" w:type="pct"/>
          </w:tcPr>
          <w:p w14:paraId="240239F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7 to 1.78</w:t>
            </w:r>
          </w:p>
        </w:tc>
        <w:tc>
          <w:tcPr>
            <w:tcW w:w="1250" w:type="pct"/>
          </w:tcPr>
          <w:p w14:paraId="047783B1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1E7BB9C0" w14:textId="77777777" w:rsidTr="00E972F2">
        <w:tc>
          <w:tcPr>
            <w:tcW w:w="1519" w:type="pct"/>
            <w:vAlign w:val="center"/>
          </w:tcPr>
          <w:p w14:paraId="47307FA9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Grade</w:t>
            </w:r>
          </w:p>
        </w:tc>
        <w:tc>
          <w:tcPr>
            <w:tcW w:w="981" w:type="pct"/>
          </w:tcPr>
          <w:p w14:paraId="2A9E550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1730D73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7BC50F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0F662D18" w14:textId="77777777" w:rsidTr="00E972F2">
        <w:tc>
          <w:tcPr>
            <w:tcW w:w="1519" w:type="pct"/>
            <w:vAlign w:val="center"/>
          </w:tcPr>
          <w:p w14:paraId="0B91CB4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</w:tcPr>
          <w:p w14:paraId="73310690" w14:textId="446D3092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3AD5A7F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19A817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39EA5F8E" w14:textId="77777777" w:rsidTr="00E972F2">
        <w:tc>
          <w:tcPr>
            <w:tcW w:w="1519" w:type="pct"/>
            <w:vAlign w:val="center"/>
          </w:tcPr>
          <w:p w14:paraId="5DDCAA4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pct"/>
          </w:tcPr>
          <w:p w14:paraId="757DB80A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50" w:type="pct"/>
          </w:tcPr>
          <w:p w14:paraId="730A4BB2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01 to 2.02</w:t>
            </w:r>
          </w:p>
        </w:tc>
        <w:tc>
          <w:tcPr>
            <w:tcW w:w="1250" w:type="pct"/>
          </w:tcPr>
          <w:p w14:paraId="6D06D37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38</w:t>
            </w:r>
          </w:p>
        </w:tc>
      </w:tr>
      <w:tr w:rsidR="00267CD1" w:rsidRPr="00C377FB" w14:paraId="7614D8D8" w14:textId="77777777" w:rsidTr="00E972F2">
        <w:tc>
          <w:tcPr>
            <w:tcW w:w="1519" w:type="pct"/>
            <w:vAlign w:val="center"/>
          </w:tcPr>
          <w:p w14:paraId="6F60ABC4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pct"/>
          </w:tcPr>
          <w:p w14:paraId="6AAA6E9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250" w:type="pct"/>
          </w:tcPr>
          <w:p w14:paraId="2761A8BE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1.97 to 3.88</w:t>
            </w:r>
          </w:p>
        </w:tc>
        <w:tc>
          <w:tcPr>
            <w:tcW w:w="1250" w:type="pct"/>
          </w:tcPr>
          <w:p w14:paraId="68934D99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3885C3B" w14:textId="77777777" w:rsidTr="00E972F2">
        <w:tc>
          <w:tcPr>
            <w:tcW w:w="1519" w:type="pct"/>
            <w:vAlign w:val="center"/>
          </w:tcPr>
          <w:p w14:paraId="18CFD6C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" w:type="pct"/>
          </w:tcPr>
          <w:p w14:paraId="786E360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250" w:type="pct"/>
          </w:tcPr>
          <w:p w14:paraId="371B7FD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3.65 to 7.24</w:t>
            </w:r>
          </w:p>
        </w:tc>
        <w:tc>
          <w:tcPr>
            <w:tcW w:w="1250" w:type="pct"/>
          </w:tcPr>
          <w:p w14:paraId="35031D50" w14:textId="77777777" w:rsidR="00267CD1" w:rsidRPr="00756676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75667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67CD1" w:rsidRPr="00C377FB" w14:paraId="53799372" w14:textId="77777777" w:rsidTr="00E972F2">
        <w:tc>
          <w:tcPr>
            <w:tcW w:w="1519" w:type="pct"/>
            <w:vAlign w:val="center"/>
          </w:tcPr>
          <w:p w14:paraId="314718EE" w14:textId="77777777" w:rsidR="00267CD1" w:rsidRPr="00116F7C" w:rsidRDefault="00267CD1" w:rsidP="00267C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F7C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981" w:type="pct"/>
          </w:tcPr>
          <w:p w14:paraId="0F941F9B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08D392D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4D75236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235462D" w14:textId="77777777" w:rsidTr="00E972F2">
        <w:tc>
          <w:tcPr>
            <w:tcW w:w="1519" w:type="pct"/>
            <w:vAlign w:val="center"/>
          </w:tcPr>
          <w:p w14:paraId="7A1A4E3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81" w:type="pct"/>
          </w:tcPr>
          <w:p w14:paraId="5E383B1F" w14:textId="2BED35E5" w:rsidR="00267CD1" w:rsidRPr="00C377FB" w:rsidRDefault="00756676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50" w:type="pct"/>
          </w:tcPr>
          <w:p w14:paraId="2E4100A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0EC40D0C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CD1" w:rsidRPr="00C377FB" w14:paraId="1CED408C" w14:textId="77777777" w:rsidTr="00E972F2"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14:paraId="20D1E465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F33CB70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1104BDF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88 to 1.04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93B8F18" w14:textId="77777777" w:rsidR="00267CD1" w:rsidRPr="00C377FB" w:rsidRDefault="00267CD1" w:rsidP="00267C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FB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</w:tbl>
    <w:p w14:paraId="6D44586D" w14:textId="77777777" w:rsidR="00C377FB" w:rsidRPr="00C377FB" w:rsidRDefault="00C377FB" w:rsidP="00C377FB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C377FB" w:rsidRPr="00C37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AC6A8" w14:textId="77777777" w:rsidR="00C37DD6" w:rsidRDefault="00C37DD6" w:rsidP="00D22D9B">
      <w:r>
        <w:separator/>
      </w:r>
    </w:p>
  </w:endnote>
  <w:endnote w:type="continuationSeparator" w:id="0">
    <w:p w14:paraId="5F229B23" w14:textId="77777777" w:rsidR="00C37DD6" w:rsidRDefault="00C37DD6" w:rsidP="00D22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83CBC" w14:textId="77777777" w:rsidR="00C37DD6" w:rsidRDefault="00C37DD6" w:rsidP="00D22D9B">
      <w:r>
        <w:separator/>
      </w:r>
    </w:p>
  </w:footnote>
  <w:footnote w:type="continuationSeparator" w:id="0">
    <w:p w14:paraId="2C9F7670" w14:textId="77777777" w:rsidR="00C37DD6" w:rsidRDefault="00C37DD6" w:rsidP="00D22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471CB73-7733-4458-9045-1DE2FA541271}"/>
    <w:docVar w:name="KY_MEDREF_VERSION" w:val="3"/>
  </w:docVars>
  <w:rsids>
    <w:rsidRoot w:val="0028320D"/>
    <w:rsid w:val="00042103"/>
    <w:rsid w:val="00052334"/>
    <w:rsid w:val="00081634"/>
    <w:rsid w:val="000A16C2"/>
    <w:rsid w:val="00116F7C"/>
    <w:rsid w:val="00267CD1"/>
    <w:rsid w:val="0028320D"/>
    <w:rsid w:val="002A0E61"/>
    <w:rsid w:val="002D5717"/>
    <w:rsid w:val="003B3211"/>
    <w:rsid w:val="0042571B"/>
    <w:rsid w:val="00551174"/>
    <w:rsid w:val="00615430"/>
    <w:rsid w:val="0063501C"/>
    <w:rsid w:val="00723766"/>
    <w:rsid w:val="00745108"/>
    <w:rsid w:val="00756676"/>
    <w:rsid w:val="007871A9"/>
    <w:rsid w:val="008B2F8D"/>
    <w:rsid w:val="009126D2"/>
    <w:rsid w:val="00922D91"/>
    <w:rsid w:val="00925DCC"/>
    <w:rsid w:val="00A1745A"/>
    <w:rsid w:val="00B804F1"/>
    <w:rsid w:val="00C15C93"/>
    <w:rsid w:val="00C377FB"/>
    <w:rsid w:val="00C37DD6"/>
    <w:rsid w:val="00C54D90"/>
    <w:rsid w:val="00C95499"/>
    <w:rsid w:val="00CA456E"/>
    <w:rsid w:val="00CE496F"/>
    <w:rsid w:val="00CF6E9E"/>
    <w:rsid w:val="00D161F8"/>
    <w:rsid w:val="00D22D9B"/>
    <w:rsid w:val="00E45556"/>
    <w:rsid w:val="00E972F2"/>
    <w:rsid w:val="00EA68B1"/>
    <w:rsid w:val="00F5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43D7B"/>
  <w15:chartTrackingRefBased/>
  <w15:docId w15:val="{8E149DF0-9E97-47E2-9ADD-7DC25047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D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D9B"/>
    <w:rPr>
      <w:sz w:val="18"/>
      <w:szCs w:val="18"/>
    </w:rPr>
  </w:style>
  <w:style w:type="table" w:styleId="a7">
    <w:name w:val="Table Grid"/>
    <w:basedOn w:val="a1"/>
    <w:uiPriority w:val="39"/>
    <w:rsid w:val="00D22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晓波</dc:creator>
  <cp:keywords/>
  <dc:description/>
  <cp:lastModifiedBy>晓波 贺</cp:lastModifiedBy>
  <cp:revision>8</cp:revision>
  <dcterms:created xsi:type="dcterms:W3CDTF">2018-11-03T17:19:00Z</dcterms:created>
  <dcterms:modified xsi:type="dcterms:W3CDTF">2019-02-10T14:48:00Z</dcterms:modified>
</cp:coreProperties>
</file>